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1966" w:rsidRDefault="00091966" w:rsidP="0081420B">
      <w:pPr>
        <w:suppressAutoHyphens/>
        <w:spacing w:after="0" w:line="480" w:lineRule="auto"/>
        <w:contextualSpacing/>
        <w:jc w:val="both"/>
        <w:rPr>
          <w:rFonts w:ascii="Times" w:eastAsia="Calibri" w:hAnsi="Times" w:cs="Times"/>
          <w:color w:val="000000"/>
          <w:sz w:val="20"/>
          <w:szCs w:val="20"/>
        </w:rPr>
      </w:pPr>
      <w:r w:rsidRPr="00091966">
        <w:rPr>
          <w:rFonts w:ascii="Times" w:eastAsia="Calibri" w:hAnsi="Times" w:cs="Times"/>
          <w:b/>
          <w:color w:val="000000"/>
          <w:sz w:val="20"/>
          <w:szCs w:val="20"/>
        </w:rPr>
        <w:t>Wild rodents eco-epidemiological screening study in the UK reveals pathogen strains of zoonotic interest</w:t>
      </w:r>
    </w:p>
    <w:p w:rsidR="0081420B" w:rsidRPr="0081420B" w:rsidRDefault="0081420B" w:rsidP="0081420B">
      <w:pPr>
        <w:suppressAutoHyphens/>
        <w:spacing w:after="0" w:line="480" w:lineRule="auto"/>
        <w:contextualSpacing/>
        <w:jc w:val="both"/>
        <w:rPr>
          <w:rFonts w:ascii="Times" w:eastAsia="Calibri" w:hAnsi="Times" w:cs="Times"/>
          <w:color w:val="000000"/>
          <w:sz w:val="20"/>
          <w:szCs w:val="20"/>
        </w:rPr>
      </w:pPr>
      <w:r w:rsidRPr="0081420B">
        <w:rPr>
          <w:rFonts w:ascii="Times" w:eastAsia="Calibri" w:hAnsi="Times" w:cs="Times"/>
          <w:color w:val="000000"/>
          <w:sz w:val="20"/>
          <w:szCs w:val="20"/>
        </w:rPr>
        <w:t>Occhibove, Flavia</w:t>
      </w:r>
      <w:r w:rsidRPr="0081420B">
        <w:rPr>
          <w:rFonts w:ascii="Times" w:eastAsia="Calibri" w:hAnsi="Times" w:cs="Times"/>
          <w:color w:val="000000"/>
          <w:sz w:val="20"/>
          <w:szCs w:val="20"/>
          <w:vertAlign w:val="superscript"/>
        </w:rPr>
        <w:t>a,b*</w:t>
      </w:r>
      <w:r w:rsidRPr="0081420B">
        <w:rPr>
          <w:rFonts w:ascii="Times" w:eastAsia="Calibri" w:hAnsi="Times" w:cs="Times"/>
          <w:color w:val="000000"/>
          <w:sz w:val="20"/>
          <w:szCs w:val="20"/>
        </w:rPr>
        <w:t>, McKeown, Niall J.</w:t>
      </w:r>
      <w:r w:rsidRPr="0081420B">
        <w:rPr>
          <w:rFonts w:ascii="Times" w:eastAsia="Calibri" w:hAnsi="Times" w:cs="Times"/>
          <w:color w:val="000000"/>
          <w:sz w:val="20"/>
          <w:szCs w:val="20"/>
          <w:vertAlign w:val="superscript"/>
        </w:rPr>
        <w:t>a</w:t>
      </w:r>
      <w:r w:rsidRPr="0081420B">
        <w:rPr>
          <w:rFonts w:ascii="Times" w:eastAsia="Calibri" w:hAnsi="Times" w:cs="Times"/>
          <w:color w:val="000000"/>
          <w:sz w:val="20"/>
          <w:szCs w:val="20"/>
        </w:rPr>
        <w:t>, Risley, Claire</w:t>
      </w:r>
      <w:r w:rsidRPr="0081420B">
        <w:rPr>
          <w:rFonts w:ascii="Times" w:eastAsia="Calibri" w:hAnsi="Times" w:cs="Times"/>
          <w:color w:val="000000"/>
          <w:sz w:val="20"/>
          <w:szCs w:val="20"/>
          <w:vertAlign w:val="superscript"/>
        </w:rPr>
        <w:t>a</w:t>
      </w:r>
      <w:r w:rsidRPr="0081420B">
        <w:rPr>
          <w:rFonts w:ascii="Times" w:eastAsia="Calibri" w:hAnsi="Times" w:cs="Times"/>
          <w:color w:val="000000"/>
          <w:sz w:val="20"/>
          <w:szCs w:val="20"/>
        </w:rPr>
        <w:t>, Ironside, Joseph E</w:t>
      </w:r>
      <w:r w:rsidRPr="0081420B">
        <w:rPr>
          <w:rFonts w:ascii="Times" w:eastAsia="Calibri" w:hAnsi="Times" w:cs="Times"/>
          <w:color w:val="000000"/>
          <w:sz w:val="20"/>
          <w:szCs w:val="20"/>
          <w:vertAlign w:val="superscript"/>
        </w:rPr>
        <w:t>a</w:t>
      </w:r>
      <w:r w:rsidRPr="0081420B">
        <w:rPr>
          <w:rFonts w:ascii="Times" w:eastAsia="Calibri" w:hAnsi="Times" w:cs="Times"/>
          <w:color w:val="000000"/>
          <w:sz w:val="20"/>
          <w:szCs w:val="20"/>
        </w:rPr>
        <w:t>.</w:t>
      </w:r>
    </w:p>
    <w:p w:rsidR="0081420B" w:rsidRPr="0081420B" w:rsidRDefault="0081420B" w:rsidP="0081420B">
      <w:pPr>
        <w:suppressAutoHyphens/>
        <w:spacing w:after="0" w:line="480" w:lineRule="auto"/>
        <w:contextualSpacing/>
        <w:jc w:val="both"/>
        <w:rPr>
          <w:rFonts w:ascii="Times" w:eastAsia="Calibri" w:hAnsi="Times" w:cs="Times"/>
          <w:color w:val="000000"/>
          <w:sz w:val="20"/>
          <w:szCs w:val="20"/>
        </w:rPr>
      </w:pPr>
      <w:r w:rsidRPr="0081420B">
        <w:rPr>
          <w:rFonts w:ascii="Times" w:eastAsia="Calibri" w:hAnsi="Times" w:cs="Times"/>
          <w:color w:val="000000"/>
          <w:sz w:val="20"/>
          <w:szCs w:val="20"/>
          <w:vertAlign w:val="superscript"/>
        </w:rPr>
        <w:t>a</w:t>
      </w:r>
      <w:r w:rsidRPr="0081420B">
        <w:rPr>
          <w:rFonts w:ascii="Times" w:eastAsia="Calibri" w:hAnsi="Times" w:cs="Times"/>
          <w:color w:val="000000"/>
          <w:sz w:val="20"/>
          <w:szCs w:val="20"/>
        </w:rPr>
        <w:t>IBERS, Aberystwyth University, Aberystwyth, SY23 3DA, UK</w:t>
      </w:r>
    </w:p>
    <w:p w:rsidR="0081420B" w:rsidRPr="0081420B" w:rsidRDefault="0081420B" w:rsidP="0081420B">
      <w:pPr>
        <w:suppressAutoHyphens/>
        <w:spacing w:after="0" w:line="480" w:lineRule="auto"/>
        <w:contextualSpacing/>
        <w:jc w:val="both"/>
        <w:rPr>
          <w:rFonts w:ascii="Times" w:eastAsia="Calibri" w:hAnsi="Times" w:cs="Times"/>
          <w:color w:val="000000"/>
          <w:sz w:val="20"/>
          <w:szCs w:val="20"/>
        </w:rPr>
      </w:pPr>
      <w:r w:rsidRPr="0081420B">
        <w:rPr>
          <w:rFonts w:ascii="Times" w:eastAsia="Calibri" w:hAnsi="Times" w:cs="Times"/>
          <w:color w:val="000000"/>
          <w:sz w:val="20"/>
          <w:szCs w:val="20"/>
          <w:vertAlign w:val="superscript"/>
        </w:rPr>
        <w:t>b</w:t>
      </w:r>
      <w:r w:rsidRPr="0081420B">
        <w:rPr>
          <w:rFonts w:ascii="Times" w:eastAsia="Calibri" w:hAnsi="Times" w:cs="Times"/>
          <w:color w:val="000000"/>
          <w:sz w:val="20"/>
          <w:szCs w:val="20"/>
        </w:rPr>
        <w:t>UK Centre for Ecology &amp; Hydrology, Wallingford, Oxfordshire, OX10 8BB, UK</w:t>
      </w:r>
    </w:p>
    <w:p w:rsidR="0081420B" w:rsidRPr="0081420B" w:rsidRDefault="0081420B" w:rsidP="0081420B">
      <w:pPr>
        <w:suppressAutoHyphens/>
        <w:spacing w:after="0" w:line="480" w:lineRule="auto"/>
        <w:contextualSpacing/>
        <w:jc w:val="both"/>
        <w:rPr>
          <w:rFonts w:ascii="Times" w:eastAsia="Calibri" w:hAnsi="Times" w:cs="Times"/>
          <w:color w:val="000000"/>
          <w:sz w:val="20"/>
          <w:szCs w:val="20"/>
        </w:rPr>
      </w:pPr>
      <w:r w:rsidRPr="0081420B">
        <w:rPr>
          <w:rFonts w:ascii="Times" w:eastAsia="Calibri" w:hAnsi="Times" w:cs="Times"/>
          <w:color w:val="000000"/>
          <w:sz w:val="20"/>
          <w:szCs w:val="20"/>
        </w:rPr>
        <w:t xml:space="preserve">*Corresponding author: </w:t>
      </w:r>
      <w:hyperlink r:id="rId6" w:history="1">
        <w:r w:rsidRPr="0081420B">
          <w:rPr>
            <w:rFonts w:ascii="Times" w:eastAsia="Calibri" w:hAnsi="Times" w:cs="Times"/>
            <w:color w:val="0000FF"/>
            <w:sz w:val="20"/>
            <w:szCs w:val="20"/>
            <w:u w:val="single"/>
          </w:rPr>
          <w:t>flaocc@ceh.ac.uk</w:t>
        </w:r>
      </w:hyperlink>
      <w:r w:rsidRPr="0081420B">
        <w:rPr>
          <w:rFonts w:ascii="Times" w:eastAsia="Calibri" w:hAnsi="Times" w:cs="Times"/>
          <w:color w:val="0000FF"/>
          <w:sz w:val="20"/>
          <w:szCs w:val="20"/>
        </w:rPr>
        <w:t xml:space="preserve">, </w:t>
      </w:r>
      <w:r w:rsidRPr="0081420B">
        <w:rPr>
          <w:rFonts w:ascii="Times" w:eastAsia="Calibri" w:hAnsi="Times" w:cs="Times"/>
          <w:color w:val="000000"/>
          <w:sz w:val="20"/>
          <w:szCs w:val="20"/>
        </w:rPr>
        <w:t>UK Centre for Ecology &amp; Hydrology, Wallingford, Oxfordshire, OX10 8BB, UK; ORCID ID:</w:t>
      </w:r>
      <w:r w:rsidRPr="0081420B">
        <w:rPr>
          <w:rFonts w:ascii="Times" w:eastAsia="Times New Roman" w:hAnsi="Times" w:cs="Times"/>
          <w:color w:val="494A4C"/>
          <w:sz w:val="20"/>
          <w:szCs w:val="20"/>
          <w:lang w:eastAsia="en-GB"/>
        </w:rPr>
        <w:t xml:space="preserve"> </w:t>
      </w:r>
      <w:r w:rsidRPr="0081420B">
        <w:rPr>
          <w:rFonts w:ascii="Times" w:eastAsia="Calibri" w:hAnsi="Times" w:cs="Times"/>
          <w:color w:val="000000"/>
          <w:sz w:val="20"/>
          <w:szCs w:val="20"/>
        </w:rPr>
        <w:t>https://orcid.org/0000-0001-7134-8416</w:t>
      </w:r>
    </w:p>
    <w:p w:rsidR="0081420B" w:rsidRPr="0081420B" w:rsidRDefault="0081420B" w:rsidP="0081420B">
      <w:pPr>
        <w:spacing w:after="0" w:line="240" w:lineRule="auto"/>
        <w:rPr>
          <w:rFonts w:ascii="Times" w:eastAsia="Calibri" w:hAnsi="Times" w:cs="Times"/>
          <w:b/>
          <w:color w:val="000000"/>
          <w:sz w:val="20"/>
          <w:szCs w:val="20"/>
        </w:rPr>
      </w:pPr>
      <w:r w:rsidRPr="0081420B">
        <w:rPr>
          <w:rFonts w:ascii="Times" w:eastAsia="Calibri" w:hAnsi="Times" w:cs="Times"/>
          <w:b/>
          <w:color w:val="000000"/>
          <w:sz w:val="20"/>
          <w:szCs w:val="20"/>
        </w:rPr>
        <w:br w:type="page"/>
      </w:r>
    </w:p>
    <w:p w:rsidR="0081420B" w:rsidRPr="0081420B" w:rsidRDefault="0081420B" w:rsidP="0081420B">
      <w:pPr>
        <w:suppressAutoHyphens/>
        <w:spacing w:after="0" w:line="480" w:lineRule="auto"/>
        <w:contextualSpacing/>
        <w:jc w:val="both"/>
        <w:rPr>
          <w:rFonts w:ascii="Times" w:eastAsia="MS Mincho" w:hAnsi="Times" w:cs="Times New Roman"/>
          <w:b/>
          <w:sz w:val="24"/>
          <w:szCs w:val="24"/>
          <w:lang w:eastAsia="en-GB"/>
        </w:rPr>
      </w:pPr>
      <w:r w:rsidRPr="0081420B">
        <w:rPr>
          <w:rFonts w:ascii="Times" w:eastAsia="MS Mincho" w:hAnsi="Times" w:cs="Times New Roman"/>
          <w:b/>
          <w:sz w:val="24"/>
          <w:szCs w:val="24"/>
          <w:lang w:eastAsia="en-GB"/>
        </w:rPr>
        <w:lastRenderedPageBreak/>
        <w:t>S</w:t>
      </w:r>
      <w:r w:rsidR="00214156">
        <w:rPr>
          <w:rFonts w:ascii="Times" w:eastAsia="MS Mincho" w:hAnsi="Times" w:cs="Times New Roman"/>
          <w:b/>
          <w:sz w:val="24"/>
          <w:szCs w:val="24"/>
          <w:lang w:eastAsia="en-GB"/>
        </w:rPr>
        <w:t>1</w:t>
      </w:r>
      <w:bookmarkStart w:id="0" w:name="_GoBack"/>
      <w:bookmarkEnd w:id="0"/>
      <w:r w:rsidRPr="0081420B">
        <w:rPr>
          <w:rFonts w:ascii="Times" w:eastAsia="MS Mincho" w:hAnsi="Times" w:cs="Times New Roman"/>
          <w:b/>
          <w:sz w:val="24"/>
          <w:szCs w:val="24"/>
          <w:lang w:eastAsia="en-GB"/>
        </w:rPr>
        <w:t>. Phylogenetic trees</w:t>
      </w:r>
    </w:p>
    <w:p w:rsidR="0081420B" w:rsidRPr="0081420B" w:rsidRDefault="0081420B" w:rsidP="0081420B">
      <w:pPr>
        <w:spacing w:after="120" w:line="360" w:lineRule="auto"/>
        <w:jc w:val="both"/>
        <w:rPr>
          <w:rFonts w:ascii="Times" w:eastAsia="Calibri" w:hAnsi="Times" w:cs="Times New Roman"/>
          <w:b/>
          <w:sz w:val="20"/>
        </w:rPr>
      </w:pPr>
      <w:r w:rsidRPr="0081420B">
        <w:rPr>
          <w:rFonts w:ascii="Times" w:eastAsia="Calibri" w:hAnsi="Times" w:cs="Times New Roman"/>
          <w:b/>
          <w:sz w:val="20"/>
        </w:rPr>
        <w:t xml:space="preserve">Figure S1. Bayesian phylogenetic tree, indicating the position of the </w:t>
      </w:r>
      <w:r w:rsidRPr="0081420B">
        <w:rPr>
          <w:rFonts w:ascii="Times" w:eastAsia="Calibri" w:hAnsi="Times" w:cs="Times New Roman"/>
          <w:b/>
          <w:i/>
          <w:sz w:val="20"/>
        </w:rPr>
        <w:t>Ixodes trianguliceps</w:t>
      </w:r>
      <w:r w:rsidRPr="0081420B">
        <w:rPr>
          <w:rFonts w:ascii="Times" w:eastAsia="Calibri" w:hAnsi="Times" w:cs="Times New Roman"/>
          <w:b/>
          <w:sz w:val="20"/>
        </w:rPr>
        <w:t xml:space="preserve"> concatenated Cytochrome Oxidase I and 16S rRNA sequences obtained from ticks on bank voles in Ceredigion and Pembrokeshire, Wales. The non-ixodes ticks </w:t>
      </w:r>
      <w:r w:rsidRPr="0081420B">
        <w:rPr>
          <w:rFonts w:ascii="Times" w:eastAsia="Calibri" w:hAnsi="Times" w:cs="Times New Roman"/>
          <w:b/>
          <w:i/>
          <w:sz w:val="20"/>
        </w:rPr>
        <w:t>Ornithodoros hermsi</w:t>
      </w:r>
      <w:r w:rsidRPr="0081420B">
        <w:rPr>
          <w:rFonts w:ascii="Times" w:eastAsia="Calibri" w:hAnsi="Times" w:cs="Times New Roman"/>
          <w:b/>
          <w:sz w:val="20"/>
        </w:rPr>
        <w:t xml:space="preserve"> and </w:t>
      </w:r>
      <w:r w:rsidRPr="0081420B">
        <w:rPr>
          <w:rFonts w:ascii="Times" w:eastAsia="Calibri" w:hAnsi="Times" w:cs="Times New Roman"/>
          <w:b/>
          <w:i/>
          <w:sz w:val="20"/>
        </w:rPr>
        <w:t>Argas persicus</w:t>
      </w:r>
      <w:r w:rsidRPr="0081420B">
        <w:rPr>
          <w:rFonts w:ascii="Times" w:eastAsia="Calibri" w:hAnsi="Times" w:cs="Times New Roman"/>
          <w:b/>
          <w:sz w:val="20"/>
        </w:rPr>
        <w:t xml:space="preserve"> are included as outgroups.</w:t>
      </w:r>
    </w:p>
    <w:p w:rsidR="0081420B" w:rsidRPr="0081420B" w:rsidRDefault="0081420B" w:rsidP="0081420B">
      <w:pPr>
        <w:spacing w:after="120" w:line="360" w:lineRule="auto"/>
        <w:jc w:val="both"/>
        <w:rPr>
          <w:rFonts w:ascii="Times" w:eastAsia="Calibri" w:hAnsi="Times" w:cs="Times New Roman"/>
          <w:b/>
          <w:sz w:val="20"/>
        </w:rPr>
      </w:pPr>
    </w:p>
    <w:p w:rsidR="0081420B" w:rsidRPr="0081420B" w:rsidRDefault="0081420B" w:rsidP="0081420B">
      <w:pPr>
        <w:spacing w:after="120" w:line="360" w:lineRule="auto"/>
        <w:jc w:val="both"/>
        <w:rPr>
          <w:rFonts w:ascii="Cambria" w:eastAsia="MS Mincho" w:hAnsi="Cambria" w:cs="Times New Roman"/>
          <w:sz w:val="24"/>
          <w:szCs w:val="24"/>
          <w:lang w:eastAsia="en-GB"/>
        </w:rPr>
      </w:pPr>
      <w:r w:rsidRPr="0081420B">
        <w:rPr>
          <w:rFonts w:ascii="Cambria" w:eastAsia="MS Mincho" w:hAnsi="Cambria" w:cs="Times New Roman"/>
          <w:noProof/>
          <w:sz w:val="24"/>
          <w:szCs w:val="24"/>
          <w:lang w:eastAsia="en-GB"/>
        </w:rPr>
        <mc:AlternateContent>
          <mc:Choice Requires="wpc">
            <w:drawing>
              <wp:inline distT="0" distB="0" distL="0" distR="0" wp14:anchorId="00ED1A66" wp14:editId="231A69D0">
                <wp:extent cx="4716780" cy="3056890"/>
                <wp:effectExtent l="0" t="0" r="0" b="0"/>
                <wp:docPr id="465" name="Canvas 46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7" name="Line 5"/>
                        <wps:cNvCnPr>
                          <a:cxnSpLocks noChangeShapeType="1"/>
                        </wps:cNvCnPr>
                        <wps:spPr bwMode="auto">
                          <a:xfrm flipH="1">
                            <a:off x="2323465" y="66675"/>
                            <a:ext cx="19050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2390140" y="0"/>
                            <a:ext cx="153162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735B2A" w:rsidRDefault="0081420B" w:rsidP="0081420B">
                              <w:pP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2E4C3B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Ixodes trianguliceps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(UK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" name="Line 7"/>
                        <wps:cNvCnPr>
                          <a:cxnSpLocks noChangeShapeType="1"/>
                        </wps:cNvCnPr>
                        <wps:spPr bwMode="auto">
                          <a:xfrm flipH="1">
                            <a:off x="2323465" y="428625"/>
                            <a:ext cx="9525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2380615" y="360900"/>
                            <a:ext cx="163068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27B3F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2E4C3B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Ixodes triangulicep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(Russia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" name="Line 9"/>
                        <wps:cNvCnPr>
                          <a:cxnSpLocks noChangeShapeType="1"/>
                        </wps:cNvCnPr>
                        <wps:spPr bwMode="auto">
                          <a:xfrm flipH="1">
                            <a:off x="1313815" y="247650"/>
                            <a:ext cx="1009650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2323465" y="66675"/>
                            <a:ext cx="0" cy="36195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056765" y="76200"/>
                            <a:ext cx="2476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27B3F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27B3F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" name="Line 12"/>
                        <wps:cNvCnPr>
                          <a:cxnSpLocks noChangeShapeType="1"/>
                        </wps:cNvCnPr>
                        <wps:spPr bwMode="auto">
                          <a:xfrm flipH="1">
                            <a:off x="1704340" y="800100"/>
                            <a:ext cx="1228725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2980690" y="733425"/>
                            <a:ext cx="77660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2E4C3B" w:rsidRDefault="0081420B" w:rsidP="0081420B">
                              <w:pPr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 w:rsidRPr="002E4C3B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Ixodes ricinu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" name="Line 14"/>
                        <wps:cNvCnPr>
                          <a:cxnSpLocks noChangeShapeType="1"/>
                        </wps:cNvCnPr>
                        <wps:spPr bwMode="auto">
                          <a:xfrm flipH="1">
                            <a:off x="1704340" y="1171575"/>
                            <a:ext cx="1771650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3523615" y="1104900"/>
                            <a:ext cx="100266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2E4C3B" w:rsidRDefault="0081420B" w:rsidP="0081420B">
                              <w:pPr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 w:rsidRPr="002E4C3B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Ixodes holocyclu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" name="Line 16"/>
                        <wps:cNvCnPr>
                          <a:cxnSpLocks noChangeShapeType="1"/>
                        </wps:cNvCnPr>
                        <wps:spPr bwMode="auto">
                          <a:xfrm flipH="1">
                            <a:off x="1313815" y="981075"/>
                            <a:ext cx="390525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1704340" y="800100"/>
                            <a:ext cx="0" cy="371475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1418590" y="809625"/>
                            <a:ext cx="2476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27B3F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27B3F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0.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" name="Line 19"/>
                        <wps:cNvCnPr>
                          <a:cxnSpLocks noChangeShapeType="1"/>
                        </wps:cNvCnPr>
                        <wps:spPr bwMode="auto">
                          <a:xfrm flipH="1">
                            <a:off x="1313815" y="1533525"/>
                            <a:ext cx="1714500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3075940" y="1466850"/>
                            <a:ext cx="78422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2E4C3B" w:rsidRDefault="0081420B" w:rsidP="0081420B">
                              <w:pPr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 w:rsidRPr="002E4C3B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Ixodes ovatu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" name="Line 21"/>
                        <wps:cNvCnPr>
                          <a:cxnSpLocks noChangeShapeType="1"/>
                        </wps:cNvCnPr>
                        <wps:spPr bwMode="auto">
                          <a:xfrm flipH="1">
                            <a:off x="18415" y="895350"/>
                            <a:ext cx="1295400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22"/>
                        <wps:cNvCnPr>
                          <a:cxnSpLocks noChangeShapeType="1"/>
                        </wps:cNvCnPr>
                        <wps:spPr bwMode="auto">
                          <a:xfrm>
                            <a:off x="1313815" y="247650"/>
                            <a:ext cx="0" cy="1285875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1028065" y="721995"/>
                            <a:ext cx="2476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27B3F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27B3F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" name="Line 24"/>
                        <wps:cNvCnPr>
                          <a:cxnSpLocks noChangeShapeType="1"/>
                        </wps:cNvCnPr>
                        <wps:spPr bwMode="auto">
                          <a:xfrm flipH="1">
                            <a:off x="18415" y="1905000"/>
                            <a:ext cx="2581275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2647315" y="1837944"/>
                            <a:ext cx="115062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2E4C3B" w:rsidRDefault="0081420B" w:rsidP="0081420B">
                              <w:pPr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 w:rsidRPr="002E4C3B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Ornithodoros herms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9" name="Line 26"/>
                        <wps:cNvCnPr>
                          <a:cxnSpLocks noChangeShapeType="1"/>
                        </wps:cNvCnPr>
                        <wps:spPr bwMode="auto">
                          <a:xfrm flipH="1">
                            <a:off x="18415" y="2276475"/>
                            <a:ext cx="1876425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0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1942465" y="2209800"/>
                            <a:ext cx="84010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2E4C3B" w:rsidRDefault="0081420B" w:rsidP="0081420B">
                              <w:pPr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</w:pPr>
                              <w:r w:rsidRPr="002E4C3B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rgas persicu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1" name="Line 28"/>
                        <wps:cNvCnPr>
                          <a:cxnSpLocks noChangeShapeType="1"/>
                        </wps:cNvCnPr>
                        <wps:spPr bwMode="auto">
                          <a:xfrm>
                            <a:off x="18415" y="895350"/>
                            <a:ext cx="0" cy="1381125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2" name="Line 29"/>
                        <wps:cNvCnPr>
                          <a:cxnSpLocks noChangeShapeType="1"/>
                        </wps:cNvCnPr>
                        <wps:spPr bwMode="auto">
                          <a:xfrm>
                            <a:off x="18415" y="158115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3" name="Line 30"/>
                        <wps:cNvCnPr>
                          <a:cxnSpLocks noChangeShapeType="1"/>
                        </wps:cNvCnPr>
                        <wps:spPr bwMode="auto">
                          <a:xfrm>
                            <a:off x="18415" y="2771775"/>
                            <a:ext cx="981075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4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389890" y="2581275"/>
                            <a:ext cx="17716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27B3F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27B3F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0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0ED1A66" id="Canvas 465" o:spid="_x0000_s1026" editas="canvas" style="width:371.4pt;height:240.7pt;mso-position-horizontal-relative:char;mso-position-vertical-relative:line" coordsize="47167,305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7167;height:30568;visibility:visible;mso-wrap-style:square">
                  <v:fill o:detectmouseclick="t"/>
                  <v:path o:connecttype="none"/>
                </v:shape>
                <v:line id="Line 5" o:spid="_x0000_s1028" style="position:absolute;flip:x;visibility:visible;mso-wrap-style:square" from="23234,666" to="23425,6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">
                  <v:stroke endcap="square"/>
                </v:line>
                <v:rect id="Rectangle 6" o:spid="_x0000_s1029" style="position:absolute;left:23901;width:15316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haC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hCL7/IAHrzBwAA//8DAFBLAQItABQABgAIAAAAIQDb4fbL7gAAAIUBAAATAAAAAAAAAAAAAAAA&#10;AAAAAABbQ29udGVudF9UeXBlc10ueG1sUEsBAi0AFAAGAAgAAAAhAFr0LFu/AAAAFQEAAAsAAAAA&#10;AAAAAAAAAAAAHwEAAF9yZWxzLy5yZWxzUEsBAi0AFAAGAAgAAAAhAFQ2FoLBAAAA2wAAAA8AAAAA&#10;AAAAAAAAAAAABwIAAGRycy9kb3ducmV2LnhtbFBLBQYAAAAAAwADALcAAAD1AgAAAAA=&#10;" filled="f" stroked="f">
                  <v:textbox style="mso-fit-shape-to-text:t" inset="0,0,0,0">
                    <w:txbxContent>
                      <w:p w:rsidR="0081420B" w:rsidRPr="00735B2A" w:rsidRDefault="0081420B" w:rsidP="0081420B">
                        <w:pPr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2E4C3B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Ixodes trianguliceps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(UK)</w:t>
                        </w:r>
                      </w:p>
                    </w:txbxContent>
                  </v:textbox>
                </v:rect>
                <v:line id="Line 7" o:spid="_x0000_s1030" style="position:absolute;flip:x;visibility:visible;mso-wrap-style:square" from="23234,4286" to="23329,4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">
                  <v:stroke endcap="square"/>
                </v:line>
                <v:rect id="Rectangle 8" o:spid="_x0000_s1031" style="position:absolute;left:23806;top:3609;width:16306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Ij1vgAAANsAAAAPAAAAZHJzL2Rvd25yZXYueG1sRE/bisIw&#10;EH0X9h/CLPhm01UQ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KTkiPW+AAAA2wAAAA8AAAAAAAAA&#10;AAAAAAAABwIAAGRycy9kb3ducmV2LnhtbFBLBQYAAAAAAwADALcAAADyAgAAAAA=&#10;" filled="f" stroked="f">
                  <v:textbox style="mso-fit-shape-to-text:t" inset="0,0,0,0">
                    <w:txbxContent>
                      <w:p w:rsidR="0081420B" w:rsidRPr="00927B3F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2E4C3B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Ixodes trianguliceps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(Russia)</w:t>
                        </w:r>
                      </w:p>
                    </w:txbxContent>
                  </v:textbox>
                </v:rect>
                <v:line id="Line 9" o:spid="_x0000_s1032" style="position:absolute;flip:x;visibility:visible;mso-wrap-style:square" from="13138,2476" to="23234,24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">
                  <v:stroke endcap="square"/>
                </v:line>
                <v:line id="Line 10" o:spid="_x0000_s1033" style="position:absolute;visibility:visible;mso-wrap-style:square" from="23234,666" to="23234,4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">
                  <v:stroke endcap="square"/>
                </v:line>
                <v:rect id="Rectangle 11" o:spid="_x0000_s1034" style="position:absolute;left:20567;top:762;width:2477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" filled="f" stroked="f">
                  <v:textbox style="mso-fit-shape-to-text:t" inset="0,0,0,0">
                    <w:txbxContent>
                      <w:p w:rsidR="0081420B" w:rsidRPr="00927B3F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927B3F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1.00</w:t>
                        </w:r>
                      </w:p>
                    </w:txbxContent>
                  </v:textbox>
                </v:rect>
                <v:line id="Line 12" o:spid="_x0000_s1035" style="position:absolute;flip:x;visibility:visible;mso-wrap-style:square" from="17043,8001" to="29330,80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">
                  <v:stroke endcap="square"/>
                </v:line>
                <v:rect id="Rectangle 13" o:spid="_x0000_s1036" style="position:absolute;left:29806;top:7334;width:7766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" filled="f" stroked="f">
                  <v:textbox style="mso-fit-shape-to-text:t" inset="0,0,0,0">
                    <w:txbxContent>
                      <w:p w:rsidR="0081420B" w:rsidRPr="002E4C3B" w:rsidRDefault="0081420B" w:rsidP="0081420B">
                        <w:pPr>
                          <w:rPr>
                            <w:i/>
                            <w:iCs/>
                            <w:sz w:val="20"/>
                            <w:szCs w:val="20"/>
                          </w:rPr>
                        </w:pPr>
                        <w:r w:rsidRPr="002E4C3B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Ixodes ricinus</w:t>
                        </w:r>
                      </w:p>
                    </w:txbxContent>
                  </v:textbox>
                </v:rect>
                <v:line id="Line 14" o:spid="_x0000_s1037" style="position:absolute;flip:x;visibility:visible;mso-wrap-style:square" from="17043,11715" to="34759,11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">
                  <v:stroke endcap="square"/>
                </v:line>
                <v:rect id="Rectangle 15" o:spid="_x0000_s1038" style="position:absolute;left:35236;top:11049;width:10026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nmkwAAAANs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/D7Jf0Auf0AAAD//wMAUEsBAi0AFAAGAAgAAAAhANvh9svuAAAAhQEAABMAAAAAAAAAAAAAAAAA&#10;AAAAAFtDb250ZW50X1R5cGVzXS54bWxQSwECLQAUAAYACAAAACEAWvQsW78AAAAVAQAACwAAAAAA&#10;AAAAAAAAAAAfAQAAX3JlbHMvLnJlbHNQSwECLQAUAAYACAAAACEA9RZ5pMAAAADbAAAADwAAAAAA&#10;AAAAAAAAAAAHAgAAZHJzL2Rvd25yZXYueG1sUEsFBgAAAAADAAMAtwAAAPQCAAAAAA==&#10;" filled="f" stroked="f">
                  <v:textbox style="mso-fit-shape-to-text:t" inset="0,0,0,0">
                    <w:txbxContent>
                      <w:p w:rsidR="0081420B" w:rsidRPr="002E4C3B" w:rsidRDefault="0081420B" w:rsidP="0081420B">
                        <w:pPr>
                          <w:rPr>
                            <w:i/>
                            <w:iCs/>
                            <w:sz w:val="20"/>
                            <w:szCs w:val="20"/>
                          </w:rPr>
                        </w:pPr>
                        <w:r w:rsidRPr="002E4C3B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Ixodes holocyclus</w:t>
                        </w:r>
                      </w:p>
                    </w:txbxContent>
                  </v:textbox>
                </v:rect>
                <v:line id="Line 16" o:spid="_x0000_s1039" style="position:absolute;flip:x;visibility:visible;mso-wrap-style:square" from="13138,9810" to="17043,98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">
                  <v:stroke endcap="square"/>
                </v:line>
                <v:line id="Line 17" o:spid="_x0000_s1040" style="position:absolute;visibility:visible;mso-wrap-style:square" from="17043,8001" to="17043,11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">
                  <v:stroke endcap="square"/>
                </v:line>
                <v:rect id="Rectangle 18" o:spid="_x0000_s1041" style="position:absolute;left:14185;top:8096;width:2477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do8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OVh2jzBAAAA2wAAAA8AAAAA&#10;AAAAAAAAAAAABwIAAGRycy9kb3ducmV2LnhtbFBLBQYAAAAAAwADALcAAAD1AgAAAAA=&#10;" filled="f" stroked="f">
                  <v:textbox style="mso-fit-shape-to-text:t" inset="0,0,0,0">
                    <w:txbxContent>
                      <w:p w:rsidR="0081420B" w:rsidRPr="00927B3F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927B3F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0.95</w:t>
                        </w:r>
                      </w:p>
                    </w:txbxContent>
                  </v:textbox>
                </v:rect>
                <v:line id="Line 19" o:spid="_x0000_s1042" style="position:absolute;flip:x;visibility:visible;mso-wrap-style:square" from="13138,15335" to="30283,153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">
                  <v:stroke endcap="square"/>
                </v:line>
                <v:rect id="Rectangle 20" o:spid="_x0000_s1043" style="position:absolute;left:30759;top:14668;width:7842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+HQ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r+D9Jf0AuXsBAAD//wMAUEsBAi0AFAAGAAgAAAAhANvh9svuAAAAhQEAABMAAAAAAAAAAAAAAAAA&#10;AAAAAFtDb250ZW50X1R5cGVzXS54bWxQSwECLQAUAAYACAAAACEAWvQsW78AAAAVAQAACwAAAAAA&#10;AAAAAAAAAAAfAQAAX3JlbHMvLnJlbHNQSwECLQAUAAYACAAAACEAev/h0MAAAADbAAAADwAAAAAA&#10;AAAAAAAAAAAHAgAAZHJzL2Rvd25yZXYueG1sUEsFBgAAAAADAAMAtwAAAPQCAAAAAA==&#10;" filled="f" stroked="f">
                  <v:textbox style="mso-fit-shape-to-text:t" inset="0,0,0,0">
                    <w:txbxContent>
                      <w:p w:rsidR="0081420B" w:rsidRPr="002E4C3B" w:rsidRDefault="0081420B" w:rsidP="0081420B">
                        <w:pPr>
                          <w:rPr>
                            <w:i/>
                            <w:iCs/>
                            <w:sz w:val="20"/>
                            <w:szCs w:val="20"/>
                          </w:rPr>
                        </w:pPr>
                        <w:r w:rsidRPr="002E4C3B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Ixodes ovatus</w:t>
                        </w:r>
                      </w:p>
                    </w:txbxContent>
                  </v:textbox>
                </v:rect>
                <v:line id="Line 21" o:spid="_x0000_s1044" style="position:absolute;flip:x;visibility:visible;mso-wrap-style:square" from="184,8953" to="13138,8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">
                  <v:stroke endcap="square"/>
                </v:line>
                <v:line id="Line 22" o:spid="_x0000_s1045" style="position:absolute;visibility:visible;mso-wrap-style:square" from="13138,2476" to="13138,153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">
                  <v:stroke endcap="square"/>
                </v:line>
                <v:rect id="Rectangle 23" o:spid="_x0000_s1046" style="position:absolute;left:10280;top:7219;width:2477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HWi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hX8fUk/QG5eAAAA//8DAFBLAQItABQABgAIAAAAIQDb4fbL7gAAAIUBAAATAAAAAAAAAAAAAAAA&#10;AAAAAABbQ29udGVudF9UeXBlc10ueG1sUEsBAi0AFAAGAAgAAAAhAFr0LFu/AAAAFQEAAAsAAAAA&#10;AAAAAAAAAAAAHwEAAF9yZWxzLy5yZWxzUEsBAi0AFAAGAAgAAAAhAAtgdaLBAAAA2wAAAA8AAAAA&#10;AAAAAAAAAAAABwIAAGRycy9kb3ducmV2LnhtbFBLBQYAAAAAAwADALcAAAD1AgAAAAA=&#10;" filled="f" stroked="f">
                  <v:textbox style="mso-fit-shape-to-text:t" inset="0,0,0,0">
                    <w:txbxContent>
                      <w:p w:rsidR="0081420B" w:rsidRPr="00927B3F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927B3F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1.00</w:t>
                        </w:r>
                      </w:p>
                    </w:txbxContent>
                  </v:textbox>
                </v:rect>
                <v:line id="Line 24" o:spid="_x0000_s1047" style="position:absolute;flip:x;visibility:visible;mso-wrap-style:square" from="184,19050" to="25996,190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">
                  <v:stroke endcap="square"/>
                </v:line>
                <v:rect id="Rectangle 25" o:spid="_x0000_s1048" style="position:absolute;left:26473;top:18379;width:11506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+95wAAAANsAAAAPAAAAZHJzL2Rvd25yZXYueG1sRI/NigIx&#10;EITvC75DaMHbmtGF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cM/vecAAAADbAAAADwAAAAAA&#10;AAAAAAAAAAAHAgAAZHJzL2Rvd25yZXYueG1sUEsFBgAAAAADAAMAtwAAAPQCAAAAAA==&#10;" filled="f" stroked="f">
                  <v:textbox style="mso-fit-shape-to-text:t" inset="0,0,0,0">
                    <w:txbxContent>
                      <w:p w:rsidR="0081420B" w:rsidRPr="002E4C3B" w:rsidRDefault="0081420B" w:rsidP="0081420B">
                        <w:pPr>
                          <w:rPr>
                            <w:i/>
                            <w:iCs/>
                            <w:sz w:val="20"/>
                            <w:szCs w:val="20"/>
                          </w:rPr>
                        </w:pPr>
                        <w:r w:rsidRPr="002E4C3B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Ornithodoros herms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i</w:t>
                        </w:r>
                      </w:p>
                    </w:txbxContent>
                  </v:textbox>
                </v:rect>
                <v:line id="Line 26" o:spid="_x0000_s1049" style="position:absolute;flip:x;visibility:visible;mso-wrap-style:square" from="184,22764" to="18948,227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">
                  <v:stroke endcap="square"/>
                </v:line>
                <v:rect id="Rectangle 27" o:spid="_x0000_s1050" style="position:absolute;left:19424;top:22098;width:8401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" filled="f" stroked="f">
                  <v:textbox style="mso-fit-shape-to-text:t" inset="0,0,0,0">
                    <w:txbxContent>
                      <w:p w:rsidR="0081420B" w:rsidRPr="002E4C3B" w:rsidRDefault="0081420B" w:rsidP="0081420B">
                        <w:pPr>
                          <w:rPr>
                            <w:i/>
                            <w:iCs/>
                            <w:sz w:val="20"/>
                            <w:szCs w:val="20"/>
                          </w:rPr>
                        </w:pPr>
                        <w:r w:rsidRPr="002E4C3B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Argas persicus</w:t>
                        </w:r>
                      </w:p>
                    </w:txbxContent>
                  </v:textbox>
                </v:rect>
                <v:line id="Line 28" o:spid="_x0000_s1051" style="position:absolute;visibility:visible;mso-wrap-style:square" from="184,8953" to="184,227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">
                  <v:stroke endcap="square"/>
                </v:line>
                <v:line id="Line 29" o:spid="_x0000_s1052" style="position:absolute;visibility:visible;mso-wrap-style:square" from="184,15811" to="184,158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">
                  <v:stroke endcap="square"/>
                </v:line>
                <v:line id="Line 30" o:spid="_x0000_s1053" style="position:absolute;visibility:visible;mso-wrap-style:square" from="184,27717" to="9994,277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"/>
                <v:rect id="Rectangle 31" o:spid="_x0000_s1054" style="position:absolute;left:3898;top:25812;width:1772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" filled="f" stroked="f">
                  <v:textbox style="mso-fit-shape-to-text:t" inset="0,0,0,0">
                    <w:txbxContent>
                      <w:p w:rsidR="0081420B" w:rsidRPr="00927B3F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927B3F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0.1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81420B" w:rsidRPr="0081420B" w:rsidRDefault="0081420B" w:rsidP="0081420B">
      <w:pPr>
        <w:keepNext/>
        <w:spacing w:after="0" w:line="240" w:lineRule="auto"/>
        <w:jc w:val="both"/>
        <w:rPr>
          <w:rFonts w:ascii="Times" w:eastAsia="Calibri" w:hAnsi="Times" w:cs="Times New Roman"/>
          <w:b/>
          <w:kern w:val="24"/>
          <w:szCs w:val="24"/>
        </w:rPr>
      </w:pPr>
    </w:p>
    <w:p w:rsidR="0081420B" w:rsidRPr="0081420B" w:rsidRDefault="0081420B" w:rsidP="0081420B">
      <w:pPr>
        <w:spacing w:after="0" w:line="480" w:lineRule="auto"/>
        <w:rPr>
          <w:rFonts w:ascii="Times" w:eastAsia="Times New Roman" w:hAnsi="Times" w:cs="Times New Roman"/>
          <w:b/>
          <w:sz w:val="20"/>
        </w:rPr>
      </w:pPr>
      <w:r w:rsidRPr="0081420B">
        <w:rPr>
          <w:rFonts w:ascii="Times" w:eastAsia="Times New Roman" w:hAnsi="Times" w:cs="Times New Roman"/>
          <w:b/>
          <w:sz w:val="20"/>
        </w:rPr>
        <w:br w:type="page"/>
      </w:r>
    </w:p>
    <w:p w:rsidR="0081420B" w:rsidRPr="0081420B" w:rsidRDefault="00687D87" w:rsidP="0081420B">
      <w:pPr>
        <w:spacing w:after="120" w:line="480" w:lineRule="auto"/>
        <w:jc w:val="both"/>
        <w:rPr>
          <w:rFonts w:ascii="Times" w:eastAsia="Times New Roman" w:hAnsi="Times" w:cs="Times New Roman"/>
          <w:b/>
          <w:bCs/>
          <w:sz w:val="20"/>
          <w:szCs w:val="20"/>
        </w:rPr>
      </w:pPr>
      <w:r>
        <w:rPr>
          <w:rFonts w:ascii="Times" w:eastAsia="Times New Roman" w:hAnsi="Times" w:cs="Times New Roman"/>
          <w:b/>
          <w:bCs/>
          <w:sz w:val="20"/>
          <w:szCs w:val="20"/>
        </w:rPr>
        <w:t>Figure S2</w:t>
      </w:r>
      <w:r w:rsidR="0081420B" w:rsidRPr="0081420B">
        <w:rPr>
          <w:rFonts w:ascii="Times" w:eastAsia="Times New Roman" w:hAnsi="Times" w:cs="Times New Roman"/>
          <w:b/>
          <w:bCs/>
          <w:sz w:val="20"/>
          <w:szCs w:val="20"/>
        </w:rPr>
        <w:t xml:space="preserve">. Bayesian phylogenetic tree of 18S ribosomal RNA sequences of rodent-infecting </w:t>
      </w:r>
      <w:r w:rsidR="0081420B" w:rsidRPr="0081420B">
        <w:rPr>
          <w:rFonts w:ascii="Times" w:eastAsia="Times New Roman" w:hAnsi="Times" w:cs="Times New Roman"/>
          <w:b/>
          <w:bCs/>
          <w:i/>
          <w:sz w:val="20"/>
          <w:szCs w:val="20"/>
        </w:rPr>
        <w:t xml:space="preserve">Bartonella </w:t>
      </w:r>
      <w:r w:rsidR="0081420B" w:rsidRPr="0081420B">
        <w:rPr>
          <w:rFonts w:ascii="Times" w:eastAsia="Times New Roman" w:hAnsi="Times" w:cs="Times New Roman"/>
          <w:b/>
          <w:bCs/>
          <w:sz w:val="20"/>
          <w:szCs w:val="20"/>
        </w:rPr>
        <w:t xml:space="preserve">species, </w:t>
      </w:r>
      <w:r w:rsidR="00091966">
        <w:rPr>
          <w:rFonts w:ascii="Times" w:eastAsia="Times New Roman" w:hAnsi="Times" w:cs="Times New Roman"/>
          <w:b/>
          <w:bCs/>
          <w:sz w:val="20"/>
          <w:szCs w:val="20"/>
        </w:rPr>
        <w:t>indicating the position of the C</w:t>
      </w:r>
      <w:r w:rsidR="0081420B" w:rsidRPr="0081420B">
        <w:rPr>
          <w:rFonts w:ascii="Times" w:eastAsia="Times New Roman" w:hAnsi="Times" w:cs="Times New Roman"/>
          <w:b/>
          <w:bCs/>
          <w:sz w:val="20"/>
          <w:szCs w:val="20"/>
        </w:rPr>
        <w:t xml:space="preserve">andidatus </w:t>
      </w:r>
      <w:r w:rsidR="0081420B" w:rsidRPr="0081420B">
        <w:rPr>
          <w:rFonts w:ascii="Times" w:eastAsia="Times New Roman" w:hAnsi="Times" w:cs="Times New Roman"/>
          <w:b/>
          <w:bCs/>
          <w:i/>
          <w:sz w:val="20"/>
          <w:szCs w:val="20"/>
        </w:rPr>
        <w:t>Bartonella rudovakii</w:t>
      </w:r>
      <w:r w:rsidR="0081420B" w:rsidRPr="0081420B">
        <w:rPr>
          <w:rFonts w:ascii="Times" w:eastAsia="Times New Roman" w:hAnsi="Times" w:cs="Times New Roman"/>
          <w:b/>
          <w:bCs/>
          <w:sz w:val="20"/>
          <w:szCs w:val="20"/>
        </w:rPr>
        <w:t xml:space="preserve">-like species obtained from the flea </w:t>
      </w:r>
      <w:r w:rsidR="0081420B" w:rsidRPr="0081420B">
        <w:rPr>
          <w:rFonts w:ascii="Times" w:eastAsia="Times New Roman" w:hAnsi="Times" w:cs="Times New Roman"/>
          <w:b/>
          <w:bCs/>
          <w:i/>
          <w:sz w:val="20"/>
          <w:szCs w:val="20"/>
        </w:rPr>
        <w:t>Amalaraeus penicilliger</w:t>
      </w:r>
      <w:r w:rsidR="0081420B" w:rsidRPr="0081420B">
        <w:rPr>
          <w:rFonts w:ascii="Times" w:eastAsia="Times New Roman" w:hAnsi="Times" w:cs="Times New Roman"/>
          <w:b/>
          <w:bCs/>
          <w:sz w:val="20"/>
          <w:szCs w:val="20"/>
        </w:rPr>
        <w:t xml:space="preserve"> </w:t>
      </w:r>
      <w:r w:rsidR="0081420B" w:rsidRPr="0081420B">
        <w:rPr>
          <w:rFonts w:ascii="Times" w:eastAsia="Times New Roman" w:hAnsi="Times" w:cs="Times New Roman"/>
          <w:b/>
          <w:bCs/>
          <w:i/>
          <w:sz w:val="20"/>
          <w:szCs w:val="20"/>
        </w:rPr>
        <w:t>penicilliger</w:t>
      </w:r>
      <w:r w:rsidR="0081420B" w:rsidRPr="0081420B">
        <w:rPr>
          <w:rFonts w:ascii="Times" w:eastAsia="Times New Roman" w:hAnsi="Times" w:cs="Times New Roman"/>
          <w:b/>
          <w:bCs/>
          <w:sz w:val="20"/>
          <w:szCs w:val="20"/>
        </w:rPr>
        <w:t xml:space="preserve"> from a bank vole in Pembrokeshire, Wales. </w:t>
      </w:r>
      <w:r w:rsidR="0081420B" w:rsidRPr="0081420B">
        <w:rPr>
          <w:rFonts w:ascii="Times" w:eastAsia="Times New Roman" w:hAnsi="Times" w:cs="Times New Roman"/>
          <w:b/>
          <w:bCs/>
          <w:i/>
          <w:sz w:val="20"/>
          <w:szCs w:val="20"/>
        </w:rPr>
        <w:t>Bartonella</w:t>
      </w:r>
      <w:r w:rsidR="0081420B" w:rsidRPr="0081420B">
        <w:rPr>
          <w:rFonts w:ascii="Times" w:eastAsia="Times New Roman" w:hAnsi="Times" w:cs="Times New Roman"/>
          <w:b/>
          <w:bCs/>
          <w:sz w:val="20"/>
          <w:szCs w:val="20"/>
        </w:rPr>
        <w:t xml:space="preserve"> sequences from non-rodent hosts are included as outgroups.</w:t>
      </w:r>
    </w:p>
    <w:p w:rsidR="0081420B" w:rsidRPr="0081420B" w:rsidRDefault="0081420B" w:rsidP="0081420B">
      <w:pPr>
        <w:spacing w:after="120" w:line="360" w:lineRule="auto"/>
        <w:jc w:val="both"/>
        <w:rPr>
          <w:rFonts w:ascii="Cambria" w:eastAsia="MS Mincho" w:hAnsi="Cambria" w:cs="Times New Roman"/>
          <w:sz w:val="24"/>
          <w:szCs w:val="24"/>
          <w:lang w:eastAsia="en-GB"/>
        </w:rPr>
      </w:pPr>
      <w:r w:rsidRPr="0081420B">
        <w:rPr>
          <w:rFonts w:ascii="Cambria" w:eastAsia="MS Mincho" w:hAnsi="Cambria" w:cs="Times New Roman"/>
          <w:noProof/>
          <w:sz w:val="24"/>
          <w:szCs w:val="24"/>
          <w:lang w:eastAsia="en-GB"/>
        </w:rPr>
        <mc:AlternateContent>
          <mc:Choice Requires="wpc">
            <w:drawing>
              <wp:inline distT="0" distB="0" distL="0" distR="0" wp14:anchorId="58152398" wp14:editId="3E0351C4">
                <wp:extent cx="6137910" cy="5391150"/>
                <wp:effectExtent l="0" t="0" r="15240" b="0"/>
                <wp:docPr id="725" name="Canvas 72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634" name="Line 5"/>
                        <wps:cNvCnPr>
                          <a:cxnSpLocks noChangeShapeType="1"/>
                        </wps:cNvCnPr>
                        <wps:spPr bwMode="auto">
                          <a:xfrm flipH="1">
                            <a:off x="2543175" y="66675"/>
                            <a:ext cx="542925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5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3133725" y="0"/>
                            <a:ext cx="201930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0A60EC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C456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  <w:t>MF039563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Bartonella </w:t>
                              </w:r>
                              <w:r w:rsidRPr="0009196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p.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(Slovakia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38" name="Line 7"/>
                        <wps:cNvCnPr>
                          <a:cxnSpLocks noChangeShapeType="1"/>
                        </wps:cNvCnPr>
                        <wps:spPr bwMode="auto">
                          <a:xfrm flipH="1">
                            <a:off x="2543175" y="304800"/>
                            <a:ext cx="1200150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9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3790950" y="238125"/>
                            <a:ext cx="201930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0A60EC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C456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  <w:t>MF039562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Bartonella </w:t>
                              </w:r>
                              <w:r w:rsidRPr="0009196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p.</w:t>
                              </w:r>
                              <w:r w:rsidRPr="000A60EC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(Slovakia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40" name="Line 9"/>
                        <wps:cNvCnPr>
                          <a:cxnSpLocks noChangeShapeType="1"/>
                        </wps:cNvCnPr>
                        <wps:spPr bwMode="auto">
                          <a:xfrm flipH="1">
                            <a:off x="1733550" y="180975"/>
                            <a:ext cx="809625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1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2543175" y="66675"/>
                            <a:ext cx="0" cy="238125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2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266950" y="36195"/>
                            <a:ext cx="2476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C462D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462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43" name="Line 12"/>
                        <wps:cNvCnPr>
                          <a:cxnSpLocks noChangeShapeType="1"/>
                        </wps:cNvCnPr>
                        <wps:spPr bwMode="auto">
                          <a:xfrm flipH="1">
                            <a:off x="1733550" y="542925"/>
                            <a:ext cx="180975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4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962150" y="476250"/>
                            <a:ext cx="201930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0A60EC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C456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  <w:t>MF039578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Bartonella </w:t>
                              </w:r>
                              <w:r w:rsidRPr="0009196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p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.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(Slovakia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45" name="Line 14"/>
                        <wps:cNvCnPr>
                          <a:cxnSpLocks noChangeShapeType="1"/>
                        </wps:cNvCnPr>
                        <wps:spPr bwMode="auto">
                          <a:xfrm flipH="1">
                            <a:off x="1552575" y="361950"/>
                            <a:ext cx="180975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7" name="Line 15"/>
                        <wps:cNvCnPr>
                          <a:cxnSpLocks noChangeShapeType="1"/>
                        </wps:cNvCnPr>
                        <wps:spPr bwMode="auto">
                          <a:xfrm>
                            <a:off x="1733550" y="180975"/>
                            <a:ext cx="0" cy="36195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9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1466850" y="214312"/>
                            <a:ext cx="2476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C462D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462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0.9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50" name="Line 17"/>
                        <wps:cNvCnPr>
                          <a:cxnSpLocks noChangeShapeType="1"/>
                        </wps:cNvCnPr>
                        <wps:spPr bwMode="auto">
                          <a:xfrm flipH="1">
                            <a:off x="1619250" y="781050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2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1695450" y="714375"/>
                            <a:ext cx="290830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C462D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C456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  <w:t>KU886457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Bartonella </w:t>
                              </w:r>
                              <w:r w:rsidRPr="0009196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p.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(</w:t>
                              </w:r>
                              <w:r w:rsidRPr="00235FA3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Ixodes ricinu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,</w:t>
                              </w:r>
                              <w:r w:rsidRPr="00235FA3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Germany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53" name="Line 19"/>
                        <wps:cNvCnPr>
                          <a:cxnSpLocks noChangeShapeType="1"/>
                        </wps:cNvCnPr>
                        <wps:spPr bwMode="auto">
                          <a:xfrm flipH="1">
                            <a:off x="1619250" y="1019175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4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1695450" y="952500"/>
                            <a:ext cx="320548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235FA3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C456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  <w:t>DQ155386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Bartonella </w:t>
                              </w:r>
                              <w:r w:rsidRPr="0009196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p.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(</w:t>
                              </w:r>
                              <w:r w:rsidRPr="00235FA3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podemus agrariu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,</w:t>
                              </w:r>
                              <w:r w:rsidRPr="00235FA3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Sloveni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55" name="Line 21"/>
                        <wps:cNvCnPr>
                          <a:cxnSpLocks noChangeShapeType="1"/>
                        </wps:cNvCnPr>
                        <wps:spPr bwMode="auto">
                          <a:xfrm flipH="1">
                            <a:off x="1552575" y="904875"/>
                            <a:ext cx="66675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6" name="Line 22"/>
                        <wps:cNvCnPr>
                          <a:cxnSpLocks noChangeShapeType="1"/>
                        </wps:cNvCnPr>
                        <wps:spPr bwMode="auto">
                          <a:xfrm>
                            <a:off x="1619250" y="781050"/>
                            <a:ext cx="0" cy="238125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7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1247775" y="700087"/>
                            <a:ext cx="2476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C462D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462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0.9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58" name="Line 24"/>
                        <wps:cNvCnPr>
                          <a:cxnSpLocks noChangeShapeType="1"/>
                        </wps:cNvCnPr>
                        <wps:spPr bwMode="auto">
                          <a:xfrm flipH="1">
                            <a:off x="1619250" y="1266825"/>
                            <a:ext cx="57150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9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1724025" y="1200150"/>
                            <a:ext cx="345948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115A92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C456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  <w:t>KX267703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Bartonella </w:t>
                              </w:r>
                              <w:r w:rsidRPr="0009196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p.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(</w:t>
                              </w:r>
                              <w:r w:rsidRPr="00115A92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Ctenophthalmus agyrte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,</w:t>
                              </w:r>
                              <w:r w:rsidRPr="00115A92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Slovaki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0" name="Line 26"/>
                        <wps:cNvCnPr>
                          <a:cxnSpLocks noChangeShapeType="1"/>
                        </wps:cNvCnPr>
                        <wps:spPr bwMode="auto">
                          <a:xfrm flipH="1">
                            <a:off x="1619250" y="1504950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1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1695450" y="1438275"/>
                            <a:ext cx="201930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0A60EC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C456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  <w:t>MF039574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Bartonella </w:t>
                              </w:r>
                              <w:r w:rsidRPr="0009196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p.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(Slovakia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2" name="Line 28"/>
                        <wps:cNvCnPr>
                          <a:cxnSpLocks noChangeShapeType="1"/>
                        </wps:cNvCnPr>
                        <wps:spPr bwMode="auto">
                          <a:xfrm flipH="1">
                            <a:off x="1552575" y="1381125"/>
                            <a:ext cx="66675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3" name="Line 29"/>
                        <wps:cNvCnPr>
                          <a:cxnSpLocks noChangeShapeType="1"/>
                        </wps:cNvCnPr>
                        <wps:spPr bwMode="auto">
                          <a:xfrm>
                            <a:off x="1619250" y="1266825"/>
                            <a:ext cx="0" cy="238125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4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1185863" y="1223963"/>
                            <a:ext cx="2476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C462D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462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0.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5" name="Line 31"/>
                        <wps:cNvCnPr>
                          <a:cxnSpLocks noChangeShapeType="1"/>
                        </wps:cNvCnPr>
                        <wps:spPr bwMode="auto">
                          <a:xfrm flipH="1">
                            <a:off x="1552575" y="1743075"/>
                            <a:ext cx="180975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6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1781175" y="1676400"/>
                            <a:ext cx="201930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0A60EC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C456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  <w:t>MF039576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Bartonella </w:t>
                              </w:r>
                              <w:r w:rsidRPr="0009196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p.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(Slovakia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7" name="Line 33"/>
                        <wps:cNvCnPr>
                          <a:cxnSpLocks noChangeShapeType="1"/>
                        </wps:cNvCnPr>
                        <wps:spPr bwMode="auto">
                          <a:xfrm flipH="1">
                            <a:off x="1552575" y="1981200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8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1628775" y="1914525"/>
                            <a:ext cx="412305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F16F0A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C456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  <w:t>KU886454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Bartonella </w:t>
                              </w:r>
                              <w:r w:rsidRPr="0009196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p.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(</w:t>
                              </w:r>
                              <w:r w:rsidRPr="00F16F0A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podemu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spp., Germany, Slovakia, Slovenia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9" name="Line 35"/>
                        <wps:cNvCnPr>
                          <a:cxnSpLocks noChangeShapeType="1"/>
                        </wps:cNvCnPr>
                        <wps:spPr bwMode="auto">
                          <a:xfrm flipH="1">
                            <a:off x="1485900" y="1171575"/>
                            <a:ext cx="66675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0" name="Line 36"/>
                        <wps:cNvCnPr>
                          <a:cxnSpLocks noChangeShapeType="1"/>
                        </wps:cNvCnPr>
                        <wps:spPr bwMode="auto">
                          <a:xfrm>
                            <a:off x="1552575" y="361950"/>
                            <a:ext cx="0" cy="161925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1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1276350" y="1007745"/>
                            <a:ext cx="2476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C462D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462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0.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72" name="Line 38"/>
                        <wps:cNvCnPr>
                          <a:cxnSpLocks noChangeShapeType="1"/>
                        </wps:cNvCnPr>
                        <wps:spPr bwMode="auto">
                          <a:xfrm flipH="1">
                            <a:off x="1485900" y="2219325"/>
                            <a:ext cx="38100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3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1571625" y="2152650"/>
                            <a:ext cx="314134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32104F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C456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  <w:t>HM596449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Bartonella </w:t>
                              </w:r>
                              <w:r w:rsidRPr="0009196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p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.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(</w:t>
                              </w:r>
                              <w:r w:rsidRPr="0032104F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podemus sylvaticu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,</w:t>
                              </w:r>
                              <w:r w:rsidRPr="0032104F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Spain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74" name="Line 40"/>
                        <wps:cNvCnPr>
                          <a:cxnSpLocks noChangeShapeType="1"/>
                        </wps:cNvCnPr>
                        <wps:spPr bwMode="auto">
                          <a:xfrm flipH="1">
                            <a:off x="1428750" y="1695450"/>
                            <a:ext cx="57150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5" name="Line 41"/>
                        <wps:cNvCnPr>
                          <a:cxnSpLocks noChangeShapeType="1"/>
                        </wps:cNvCnPr>
                        <wps:spPr bwMode="auto">
                          <a:xfrm>
                            <a:off x="1485900" y="1171575"/>
                            <a:ext cx="0" cy="104775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6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1214437" y="1547812"/>
                            <a:ext cx="2476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C462D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462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0.5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77" name="Line 43"/>
                        <wps:cNvCnPr>
                          <a:cxnSpLocks noChangeShapeType="1"/>
                        </wps:cNvCnPr>
                        <wps:spPr bwMode="auto">
                          <a:xfrm flipH="1">
                            <a:off x="2781300" y="2466975"/>
                            <a:ext cx="152400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8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2981325" y="2400300"/>
                            <a:ext cx="295783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1B66A0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C456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  <w:t>FN645485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Bartonella </w:t>
                              </w:r>
                              <w:r w:rsidRPr="0009196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p.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(</w:t>
                              </w:r>
                              <w:r w:rsidRPr="001B66A0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Tamiasciurus hudsonicu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79" name="Line 45"/>
                        <wps:cNvCnPr>
                          <a:cxnSpLocks noChangeShapeType="1"/>
                        </wps:cNvCnPr>
                        <wps:spPr bwMode="auto">
                          <a:xfrm flipH="1">
                            <a:off x="2781300" y="2705100"/>
                            <a:ext cx="238125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0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3067050" y="2638425"/>
                            <a:ext cx="307086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0A60EC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C456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  <w:t>KU292577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9C462D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Bartonella rochalimae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(</w:t>
                              </w:r>
                              <w:r w:rsidRPr="000A60E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Procyon lotor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,</w:t>
                              </w:r>
                              <w:r w:rsidRPr="000A60EC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US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1" name="Line 47"/>
                        <wps:cNvCnPr>
                          <a:cxnSpLocks noChangeShapeType="1"/>
                        </wps:cNvCnPr>
                        <wps:spPr bwMode="auto">
                          <a:xfrm flipH="1">
                            <a:off x="2019300" y="2581275"/>
                            <a:ext cx="762000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2" name="Line 48"/>
                        <wps:cNvCnPr>
                          <a:cxnSpLocks noChangeShapeType="1"/>
                        </wps:cNvCnPr>
                        <wps:spPr bwMode="auto">
                          <a:xfrm>
                            <a:off x="2781300" y="2466975"/>
                            <a:ext cx="0" cy="238125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3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2514600" y="2436495"/>
                            <a:ext cx="2476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C462D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462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4" name="Line 50"/>
                        <wps:cNvCnPr>
                          <a:cxnSpLocks noChangeShapeType="1"/>
                        </wps:cNvCnPr>
                        <wps:spPr bwMode="auto">
                          <a:xfrm flipH="1">
                            <a:off x="2019300" y="2943225"/>
                            <a:ext cx="219075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5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2286000" y="2876550"/>
                            <a:ext cx="309943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0A60EC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C456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  <w:t>KU589255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Bartonella </w:t>
                              </w:r>
                              <w:r w:rsidRPr="0009196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p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.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(</w:t>
                              </w:r>
                              <w:r w:rsidRPr="000A60EC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malaraeus penicilliger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, </w:t>
                              </w:r>
                              <w:r w:rsidRPr="000A60EC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UK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6" name="Line 52"/>
                        <wps:cNvCnPr>
                          <a:cxnSpLocks noChangeShapeType="1"/>
                        </wps:cNvCnPr>
                        <wps:spPr bwMode="auto">
                          <a:xfrm flipH="1">
                            <a:off x="1752600" y="2762250"/>
                            <a:ext cx="266700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7" name="Line 53"/>
                        <wps:cNvCnPr>
                          <a:cxnSpLocks noChangeShapeType="1"/>
                        </wps:cNvCnPr>
                        <wps:spPr bwMode="auto">
                          <a:xfrm>
                            <a:off x="2019300" y="2581275"/>
                            <a:ext cx="0" cy="36195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8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1738313" y="2600325"/>
                            <a:ext cx="2476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C462D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462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9" name="Line 55"/>
                        <wps:cNvCnPr>
                          <a:cxnSpLocks noChangeShapeType="1"/>
                        </wps:cNvCnPr>
                        <wps:spPr bwMode="auto">
                          <a:xfrm flipH="1">
                            <a:off x="2438400" y="3181350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0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2514600" y="3114675"/>
                            <a:ext cx="328231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C462D" w:rsidRDefault="0081420B" w:rsidP="0081420B">
                              <w:pP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9005DE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  <w:u w:val="single"/>
                                </w:rPr>
                                <w:t>MZ901177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9C462D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Bartonella </w:t>
                              </w:r>
                              <w:r w:rsidRPr="00091966">
                                <w:rPr>
                                  <w:rFonts w:ascii="Arial" w:hAnsi="Arial" w:cs="Arial"/>
                                  <w:b/>
                                  <w:bCs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p.</w:t>
                              </w:r>
                              <w:r w:rsidRPr="009C462D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9C462D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r w:rsidRPr="00115A92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malaraeus penicilliger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, UK</w:t>
                              </w:r>
                              <w:r w:rsidRPr="009C462D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91" name="Line 57"/>
                        <wps:cNvCnPr>
                          <a:cxnSpLocks noChangeShapeType="1"/>
                        </wps:cNvCnPr>
                        <wps:spPr bwMode="auto">
                          <a:xfrm flipH="1">
                            <a:off x="2438400" y="3419475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2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2514600" y="3352800"/>
                            <a:ext cx="33108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0A60EC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C456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  <w:t>EF682087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9C462D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Bartonella rudakovii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r w:rsidRPr="00947434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Myodes glareolu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, Russia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93" name="Line 59"/>
                        <wps:cNvCnPr>
                          <a:cxnSpLocks noChangeShapeType="1"/>
                        </wps:cNvCnPr>
                        <wps:spPr bwMode="auto">
                          <a:xfrm flipH="1">
                            <a:off x="1752600" y="3305175"/>
                            <a:ext cx="685800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4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2438400" y="3181350"/>
                            <a:ext cx="0" cy="238125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5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2162175" y="3167062"/>
                            <a:ext cx="2476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C462D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462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96" name="Line 62"/>
                        <wps:cNvCnPr>
                          <a:cxnSpLocks noChangeShapeType="1"/>
                        </wps:cNvCnPr>
                        <wps:spPr bwMode="auto">
                          <a:xfrm flipH="1">
                            <a:off x="1619250" y="3028950"/>
                            <a:ext cx="133350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7" name="Line 63"/>
                        <wps:cNvCnPr>
                          <a:cxnSpLocks noChangeShapeType="1"/>
                        </wps:cNvCnPr>
                        <wps:spPr bwMode="auto">
                          <a:xfrm>
                            <a:off x="1752600" y="2762250"/>
                            <a:ext cx="0" cy="542925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8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1476375" y="2876550"/>
                            <a:ext cx="2476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C462D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462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0.9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99" name="Line 65"/>
                        <wps:cNvCnPr>
                          <a:cxnSpLocks noChangeShapeType="1"/>
                        </wps:cNvCnPr>
                        <wps:spPr bwMode="auto">
                          <a:xfrm flipH="1">
                            <a:off x="1619250" y="3667125"/>
                            <a:ext cx="361950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0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2028825" y="3600450"/>
                            <a:ext cx="273939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47434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C456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  <w:t>MN244638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Bartonella </w:t>
                              </w:r>
                              <w:r w:rsidRPr="0009196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p.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(</w:t>
                              </w:r>
                              <w:r w:rsidRPr="00947434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Arvicola sp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., Belgium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1" name="Line 67"/>
                        <wps:cNvCnPr>
                          <a:cxnSpLocks noChangeShapeType="1"/>
                        </wps:cNvCnPr>
                        <wps:spPr bwMode="auto">
                          <a:xfrm flipH="1">
                            <a:off x="1485900" y="3352800"/>
                            <a:ext cx="133350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2" name="Line 68"/>
                        <wps:cNvCnPr>
                          <a:cxnSpLocks noChangeShapeType="1"/>
                        </wps:cNvCnPr>
                        <wps:spPr bwMode="auto">
                          <a:xfrm>
                            <a:off x="1619250" y="3028950"/>
                            <a:ext cx="0" cy="638175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3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1128712" y="3124200"/>
                            <a:ext cx="2476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C462D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462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0.9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4" name="Line 70"/>
                        <wps:cNvCnPr>
                          <a:cxnSpLocks noChangeShapeType="1"/>
                        </wps:cNvCnPr>
                        <wps:spPr bwMode="auto">
                          <a:xfrm flipH="1">
                            <a:off x="1581150" y="3905250"/>
                            <a:ext cx="28575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5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1657350" y="3838575"/>
                            <a:ext cx="339534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47434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C456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  <w:t>MN056393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Bartonella </w:t>
                              </w:r>
                              <w:r w:rsidRPr="0009196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sp. </w:t>
                              </w:r>
                              <w:r w:rsidRPr="00091966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r w:rsidRPr="00947434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Microtus arval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,</w:t>
                              </w:r>
                              <w:r w:rsidRPr="00947434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Czech Republic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6" name="Line 72"/>
                        <wps:cNvCnPr>
                          <a:cxnSpLocks noChangeShapeType="1"/>
                        </wps:cNvCnPr>
                        <wps:spPr bwMode="auto">
                          <a:xfrm flipH="1">
                            <a:off x="1581150" y="4143375"/>
                            <a:ext cx="95250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7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1724025" y="4076700"/>
                            <a:ext cx="339534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C462D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C456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  <w:t>MN056392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Bartonella </w:t>
                              </w:r>
                              <w:r w:rsidRPr="0009196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p.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r w:rsidRPr="00947434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Microtus arval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,</w:t>
                              </w:r>
                              <w:r w:rsidRPr="00947434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Czech Republic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8" name="Line 74"/>
                        <wps:cNvCnPr>
                          <a:cxnSpLocks noChangeShapeType="1"/>
                        </wps:cNvCnPr>
                        <wps:spPr bwMode="auto">
                          <a:xfrm flipH="1">
                            <a:off x="1485900" y="4019550"/>
                            <a:ext cx="95250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9" name="Line 75"/>
                        <wps:cNvCnPr>
                          <a:cxnSpLocks noChangeShapeType="1"/>
                        </wps:cNvCnPr>
                        <wps:spPr bwMode="auto">
                          <a:xfrm>
                            <a:off x="1581150" y="3905250"/>
                            <a:ext cx="0" cy="238125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0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1300162" y="4019550"/>
                            <a:ext cx="2476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C462D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462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0.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1" name="Line 77"/>
                        <wps:cNvCnPr>
                          <a:cxnSpLocks noChangeShapeType="1"/>
                        </wps:cNvCnPr>
                        <wps:spPr bwMode="auto">
                          <a:xfrm flipH="1">
                            <a:off x="1428750" y="3686175"/>
                            <a:ext cx="57150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2" name="Line 78"/>
                        <wps:cNvCnPr>
                          <a:cxnSpLocks noChangeShapeType="1"/>
                        </wps:cNvCnPr>
                        <wps:spPr bwMode="auto">
                          <a:xfrm>
                            <a:off x="1485900" y="3352800"/>
                            <a:ext cx="0" cy="66675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3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1214437" y="3690937"/>
                            <a:ext cx="2476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C462D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462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0.5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4" name="Line 80"/>
                        <wps:cNvCnPr>
                          <a:cxnSpLocks noChangeShapeType="1"/>
                        </wps:cNvCnPr>
                        <wps:spPr bwMode="auto">
                          <a:xfrm flipH="1">
                            <a:off x="28575" y="2695575"/>
                            <a:ext cx="1400175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5" name="Line 81"/>
                        <wps:cNvCnPr>
                          <a:cxnSpLocks noChangeShapeType="1"/>
                        </wps:cNvCnPr>
                        <wps:spPr bwMode="auto">
                          <a:xfrm>
                            <a:off x="1428750" y="1695450"/>
                            <a:ext cx="0" cy="1990725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6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1147763" y="2543175"/>
                            <a:ext cx="2476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C462D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462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7" name="Line 83"/>
                        <wps:cNvCnPr>
                          <a:cxnSpLocks noChangeShapeType="1"/>
                        </wps:cNvCnPr>
                        <wps:spPr bwMode="auto">
                          <a:xfrm flipH="1">
                            <a:off x="28575" y="4381500"/>
                            <a:ext cx="2133600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8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2209800" y="4314825"/>
                            <a:ext cx="283845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47434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C456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  <w:t>HM596451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Bartonella </w:t>
                              </w:r>
                              <w:r w:rsidRPr="0009196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p.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r w:rsidRPr="00947434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Talpa europae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,</w:t>
                              </w:r>
                              <w:r w:rsidRPr="00947434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Spain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9" name="Line 85"/>
                        <wps:cNvCnPr>
                          <a:cxnSpLocks noChangeShapeType="1"/>
                        </wps:cNvCnPr>
                        <wps:spPr bwMode="auto">
                          <a:xfrm flipH="1">
                            <a:off x="28575" y="4629150"/>
                            <a:ext cx="971550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0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1047750" y="4562475"/>
                            <a:ext cx="287337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60009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DC4568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20"/>
                                  <w:szCs w:val="20"/>
                                  <w:u w:val="single"/>
                                  <w:lang w:val="en-US"/>
                                </w:rPr>
                                <w:t>HM596450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Bartonella </w:t>
                              </w:r>
                              <w:r w:rsidRPr="0009196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p.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(</w:t>
                              </w:r>
                              <w:r w:rsidRPr="00960009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orex coronatus</w:t>
                              </w:r>
                              <w:r w:rsidR="00091966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, </w:t>
                              </w:r>
                              <w:r w:rsidRPr="00960009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Spain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1" name="Line 87"/>
                        <wps:cNvCnPr>
                          <a:cxnSpLocks noChangeShapeType="1"/>
                        </wps:cNvCnPr>
                        <wps:spPr bwMode="auto">
                          <a:xfrm>
                            <a:off x="28575" y="2695575"/>
                            <a:ext cx="0" cy="1933575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2" name="Line 88"/>
                        <wps:cNvCnPr>
                          <a:cxnSpLocks noChangeShapeType="1"/>
                        </wps:cNvCnPr>
                        <wps:spPr bwMode="auto">
                          <a:xfrm>
                            <a:off x="28575" y="365760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952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3" name="Line 89"/>
                        <wps:cNvCnPr>
                          <a:cxnSpLocks noChangeShapeType="1"/>
                        </wps:cNvCnPr>
                        <wps:spPr bwMode="auto">
                          <a:xfrm>
                            <a:off x="38100" y="4973955"/>
                            <a:ext cx="116205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4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542925" y="4810125"/>
                            <a:ext cx="177165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1420B" w:rsidRPr="009C462D" w:rsidRDefault="0081420B" w:rsidP="0081420B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9C462D"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0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8152398" id="Canvas 725" o:spid="_x0000_s1055" editas="canvas" style="width:483.3pt;height:424.5pt;mso-position-horizontal-relative:char;mso-position-vertical-relative:line" coordsize="61379,5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">
                <v:shape id="_x0000_s1056" type="#_x0000_t75" style="position:absolute;width:61379;height:53911;visibility:visible;mso-wrap-style:square">
                  <v:fill o:detectmouseclick="t"/>
                  <v:path o:connecttype="none"/>
                </v:shape>
                <v:line id="Line 5" o:spid="_x0000_s1057" style="position:absolute;flip:x;visibility:visible;mso-wrap-style:square" from="25431,666" to="30861,6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">
                  <v:stroke endcap="square"/>
                </v:line>
                <v:rect id="Rectangle 6" o:spid="_x0000_s1058" style="position:absolute;left:31337;width:20193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" filled="f" stroked="f">
                  <v:textbox style="mso-fit-shape-to-text:t" inset="0,0,0,0">
                    <w:txbxContent>
                      <w:p w:rsidR="0081420B" w:rsidRPr="000A60EC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DC4568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  <w:u w:val="single"/>
                            <w:lang w:val="en-US"/>
                          </w:rPr>
                          <w:t>MF039563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Bartonella </w:t>
                        </w:r>
                        <w:r w:rsidRPr="00091966">
                          <w:rPr>
                            <w:rFonts w:ascii="Arial" w:hAnsi="Arial" w:cs="Arial"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sp.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(Slovakia)</w:t>
                        </w:r>
                      </w:p>
                    </w:txbxContent>
                  </v:textbox>
                </v:rect>
                <v:line id="Line 7" o:spid="_x0000_s1059" style="position:absolute;flip:x;visibility:visible;mso-wrap-style:square" from="25431,3048" to="37433,30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">
                  <v:stroke endcap="square"/>
                </v:line>
                <v:rect id="Rectangle 8" o:spid="_x0000_s1060" style="position:absolute;left:37909;top:2381;width:20193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" filled="f" stroked="f">
                  <v:textbox style="mso-fit-shape-to-text:t" inset="0,0,0,0">
                    <w:txbxContent>
                      <w:p w:rsidR="0081420B" w:rsidRPr="000A60EC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DC4568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  <w:u w:val="single"/>
                            <w:lang w:val="en-US"/>
                          </w:rPr>
                          <w:t>MF039562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Bartonella </w:t>
                        </w:r>
                        <w:r w:rsidRPr="00091966">
                          <w:rPr>
                            <w:rFonts w:ascii="Arial" w:hAnsi="Arial" w:cs="Arial"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sp.</w:t>
                        </w:r>
                        <w:r w:rsidRPr="000A60EC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(Slovakia)</w:t>
                        </w:r>
                      </w:p>
                    </w:txbxContent>
                  </v:textbox>
                </v:rect>
                <v:line id="Line 9" o:spid="_x0000_s1061" style="position:absolute;flip:x;visibility:visible;mso-wrap-style:square" from="17335,1809" to="25431,18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">
                  <v:stroke endcap="square"/>
                </v:line>
                <v:line id="Line 10" o:spid="_x0000_s1062" style="position:absolute;visibility:visible;mso-wrap-style:square" from="25431,666" to="25431,30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">
                  <v:stroke endcap="square"/>
                </v:line>
                <v:rect id="Rectangle 11" o:spid="_x0000_s1063" style="position:absolute;left:22669;top:361;width:2477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" filled="f" stroked="f">
                  <v:textbox style="mso-fit-shape-to-text:t" inset="0,0,0,0">
                    <w:txbxContent>
                      <w:p w:rsidR="0081420B" w:rsidRPr="009C462D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9C462D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1.00</w:t>
                        </w:r>
                      </w:p>
                    </w:txbxContent>
                  </v:textbox>
                </v:rect>
                <v:line id="Line 12" o:spid="_x0000_s1064" style="position:absolute;flip:x;visibility:visible;mso-wrap-style:square" from="17335,5429" to="19145,5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">
                  <v:stroke endcap="square"/>
                </v:line>
                <v:rect id="Rectangle 13" o:spid="_x0000_s1065" style="position:absolute;left:19621;top:4762;width:20193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" filled="f" stroked="f">
                  <v:textbox style="mso-fit-shape-to-text:t" inset="0,0,0,0">
                    <w:txbxContent>
                      <w:p w:rsidR="0081420B" w:rsidRPr="000A60EC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DC4568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  <w:u w:val="single"/>
                            <w:lang w:val="en-US"/>
                          </w:rPr>
                          <w:t>MF039578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Bartonella </w:t>
                        </w:r>
                        <w:r w:rsidRPr="00091966">
                          <w:rPr>
                            <w:rFonts w:ascii="Arial" w:hAnsi="Arial" w:cs="Arial"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sp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.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(Slovakia)</w:t>
                        </w:r>
                      </w:p>
                    </w:txbxContent>
                  </v:textbox>
                </v:rect>
                <v:line id="Line 14" o:spid="_x0000_s1066" style="position:absolute;flip:x;visibility:visible;mso-wrap-style:square" from="15525,3619" to="17335,36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">
                  <v:stroke endcap="square"/>
                </v:line>
                <v:line id="Line 15" o:spid="_x0000_s1067" style="position:absolute;visibility:visible;mso-wrap-style:square" from="17335,1809" to="17335,5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">
                  <v:stroke endcap="square"/>
                </v:line>
                <v:rect id="Rectangle 16" o:spid="_x0000_s1068" style="position:absolute;left:14668;top:2143;width:2477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" filled="f" stroked="f">
                  <v:textbox style="mso-fit-shape-to-text:t" inset="0,0,0,0">
                    <w:txbxContent>
                      <w:p w:rsidR="0081420B" w:rsidRPr="009C462D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9C462D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0.96</w:t>
                        </w:r>
                      </w:p>
                    </w:txbxContent>
                  </v:textbox>
                </v:rect>
                <v:line id="Line 17" o:spid="_x0000_s1069" style="position:absolute;flip:x;visibility:visible;mso-wrap-style:square" from="16192,7810" to="16478,78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">
                  <v:stroke endcap="square"/>
                </v:line>
                <v:rect id="Rectangle 18" o:spid="_x0000_s1070" style="position:absolute;left:16954;top:7143;width:29083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" filled="f" stroked="f">
                  <v:textbox style="mso-fit-shape-to-text:t" inset="0,0,0,0">
                    <w:txbxContent>
                      <w:p w:rsidR="0081420B" w:rsidRPr="009C462D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DC4568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  <w:u w:val="single"/>
                            <w:lang w:val="en-US"/>
                          </w:rPr>
                          <w:t>KU886457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Bartonella </w:t>
                        </w:r>
                        <w:r w:rsidRPr="00091966">
                          <w:rPr>
                            <w:rFonts w:ascii="Arial" w:hAnsi="Arial" w:cs="Arial"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sp.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(</w:t>
                        </w:r>
                        <w:r w:rsidRPr="00235FA3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Ixodes ricinus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,</w:t>
                        </w:r>
                        <w:r w:rsidRPr="00235FA3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Germany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line id="Line 19" o:spid="_x0000_s1071" style="position:absolute;flip:x;visibility:visible;mso-wrap-style:square" from="16192,10191" to="16478,101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">
                  <v:stroke endcap="square"/>
                </v:line>
                <v:rect id="Rectangle 20" o:spid="_x0000_s1072" style="position:absolute;left:16954;top:9525;width:32055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" filled="f" stroked="f">
                  <v:textbox style="mso-fit-shape-to-text:t" inset="0,0,0,0">
                    <w:txbxContent>
                      <w:p w:rsidR="0081420B" w:rsidRPr="00235FA3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DC4568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  <w:u w:val="single"/>
                            <w:lang w:val="en-US"/>
                          </w:rPr>
                          <w:t>DQ155386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Bartonella </w:t>
                        </w:r>
                        <w:r w:rsidRPr="00091966">
                          <w:rPr>
                            <w:rFonts w:ascii="Arial" w:hAnsi="Arial" w:cs="Arial"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sp.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(</w:t>
                        </w:r>
                        <w:r w:rsidRPr="00235FA3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Apodemus agrarius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,</w:t>
                        </w:r>
                        <w:r w:rsidRPr="00235FA3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Slovenia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line id="Line 21" o:spid="_x0000_s1073" style="position:absolute;flip:x;visibility:visible;mso-wrap-style:square" from="15525,9048" to="16192,90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">
                  <v:stroke endcap="square"/>
                </v:line>
                <v:line id="Line 22" o:spid="_x0000_s1074" style="position:absolute;visibility:visible;mso-wrap-style:square" from="16192,7810" to="16192,101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">
                  <v:stroke endcap="square"/>
                </v:line>
                <v:rect id="Rectangle 23" o:spid="_x0000_s1075" style="position:absolute;left:12477;top:7000;width:2477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" filled="f" stroked="f">
                  <v:textbox style="mso-fit-shape-to-text:t" inset="0,0,0,0">
                    <w:txbxContent>
                      <w:p w:rsidR="0081420B" w:rsidRPr="009C462D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9C462D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0.96</w:t>
                        </w:r>
                      </w:p>
                    </w:txbxContent>
                  </v:textbox>
                </v:rect>
                <v:line id="Line 24" o:spid="_x0000_s1076" style="position:absolute;flip:x;visibility:visible;mso-wrap-style:square" from="16192,12668" to="16764,12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">
                  <v:stroke endcap="square"/>
                </v:line>
                <v:rect id="Rectangle 25" o:spid="_x0000_s1077" style="position:absolute;left:17240;top:12001;width:34595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" filled="f" stroked="f">
                  <v:textbox style="mso-fit-shape-to-text:t" inset="0,0,0,0">
                    <w:txbxContent>
                      <w:p w:rsidR="0081420B" w:rsidRPr="00115A92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DC4568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  <w:u w:val="single"/>
                            <w:lang w:val="en-US"/>
                          </w:rPr>
                          <w:t>KX267703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Bartonella </w:t>
                        </w:r>
                        <w:r w:rsidRPr="00091966">
                          <w:rPr>
                            <w:rFonts w:ascii="Arial" w:hAnsi="Arial" w:cs="Arial"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sp.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(</w:t>
                        </w:r>
                        <w:r w:rsidRPr="00115A92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Ctenophthalmus agyrtes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,</w:t>
                        </w:r>
                        <w:r w:rsidRPr="00115A9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Slovakia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line id="Line 26" o:spid="_x0000_s1078" style="position:absolute;flip:x;visibility:visible;mso-wrap-style:square" from="16192,15049" to="16478,150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">
                  <v:stroke endcap="square"/>
                </v:line>
                <v:rect id="Rectangle 27" o:spid="_x0000_s1079" style="position:absolute;left:16954;top:14382;width:20193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" filled="f" stroked="f">
                  <v:textbox style="mso-fit-shape-to-text:t" inset="0,0,0,0">
                    <w:txbxContent>
                      <w:p w:rsidR="0081420B" w:rsidRPr="000A60EC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DC4568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  <w:u w:val="single"/>
                            <w:lang w:val="en-US"/>
                          </w:rPr>
                          <w:t>MF039574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Bartonella </w:t>
                        </w:r>
                        <w:r w:rsidRPr="00091966">
                          <w:rPr>
                            <w:rFonts w:ascii="Arial" w:hAnsi="Arial" w:cs="Arial"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sp.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(Slovakia)</w:t>
                        </w:r>
                      </w:p>
                    </w:txbxContent>
                  </v:textbox>
                </v:rect>
                <v:line id="Line 28" o:spid="_x0000_s1080" style="position:absolute;flip:x;visibility:visible;mso-wrap-style:square" from="15525,13811" to="16192,138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">
                  <v:stroke endcap="square"/>
                </v:line>
                <v:line id="Line 29" o:spid="_x0000_s1081" style="position:absolute;visibility:visible;mso-wrap-style:square" from="16192,12668" to="16192,150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">
                  <v:stroke endcap="square"/>
                </v:line>
                <v:rect id="Rectangle 30" o:spid="_x0000_s1082" style="position:absolute;left:11858;top:12239;width:2477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" filled="f" stroked="f">
                  <v:textbox style="mso-fit-shape-to-text:t" inset="0,0,0,0">
                    <w:txbxContent>
                      <w:p w:rsidR="0081420B" w:rsidRPr="009C462D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9C462D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0.99</w:t>
                        </w:r>
                      </w:p>
                    </w:txbxContent>
                  </v:textbox>
                </v:rect>
                <v:line id="Line 31" o:spid="_x0000_s1083" style="position:absolute;flip:x;visibility:visible;mso-wrap-style:square" from="15525,17430" to="17335,174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">
                  <v:stroke endcap="square"/>
                </v:line>
                <v:rect id="Rectangle 32" o:spid="_x0000_s1084" style="position:absolute;left:17811;top:16764;width:20193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" filled="f" stroked="f">
                  <v:textbox style="mso-fit-shape-to-text:t" inset="0,0,0,0">
                    <w:txbxContent>
                      <w:p w:rsidR="0081420B" w:rsidRPr="000A60EC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DC4568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  <w:u w:val="single"/>
                            <w:lang w:val="en-US"/>
                          </w:rPr>
                          <w:t>MF039576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Bartonella </w:t>
                        </w:r>
                        <w:r w:rsidRPr="00091966">
                          <w:rPr>
                            <w:rFonts w:ascii="Arial" w:hAnsi="Arial" w:cs="Arial"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sp.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(Slovakia)</w:t>
                        </w:r>
                      </w:p>
                    </w:txbxContent>
                  </v:textbox>
                </v:rect>
                <v:line id="Line 33" o:spid="_x0000_s1085" style="position:absolute;flip:x;visibility:visible;mso-wrap-style:square" from="15525,19812" to="15811,198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">
                  <v:stroke endcap="square"/>
                </v:line>
                <v:rect id="Rectangle 34" o:spid="_x0000_s1086" style="position:absolute;left:16287;top:19145;width:41231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" filled="f" stroked="f">
                  <v:textbox style="mso-fit-shape-to-text:t" inset="0,0,0,0">
                    <w:txbxContent>
                      <w:p w:rsidR="0081420B" w:rsidRPr="00F16F0A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DC4568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  <w:u w:val="single"/>
                            <w:lang w:val="en-US"/>
                          </w:rPr>
                          <w:t>KU886454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Bartonella </w:t>
                        </w:r>
                        <w:r w:rsidRPr="00091966">
                          <w:rPr>
                            <w:rFonts w:ascii="Arial" w:hAnsi="Arial" w:cs="Arial"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sp.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(</w:t>
                        </w:r>
                        <w:r w:rsidRPr="00F16F0A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Apodemus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spp., Germany, Slovakia, Slovenia)</w:t>
                        </w:r>
                      </w:p>
                    </w:txbxContent>
                  </v:textbox>
                </v:rect>
                <v:line id="Line 35" o:spid="_x0000_s1087" style="position:absolute;flip:x;visibility:visible;mso-wrap-style:square" from="14859,11715" to="15525,11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">
                  <v:stroke endcap="square"/>
                </v:line>
                <v:line id="Line 36" o:spid="_x0000_s1088" style="position:absolute;visibility:visible;mso-wrap-style:square" from="15525,3619" to="15525,198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">
                  <v:stroke endcap="square"/>
                </v:line>
                <v:rect id="Rectangle 37" o:spid="_x0000_s1089" style="position:absolute;left:12763;top:10077;width:2477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" filled="f" stroked="f">
                  <v:textbox style="mso-fit-shape-to-text:t" inset="0,0,0,0">
                    <w:txbxContent>
                      <w:p w:rsidR="0081420B" w:rsidRPr="009C462D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9C462D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0.55</w:t>
                        </w:r>
                      </w:p>
                    </w:txbxContent>
                  </v:textbox>
                </v:rect>
                <v:line id="Line 38" o:spid="_x0000_s1090" style="position:absolute;flip:x;visibility:visible;mso-wrap-style:square" from="14859,22193" to="15240,221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">
                  <v:stroke endcap="square"/>
                </v:line>
                <v:rect id="Rectangle 39" o:spid="_x0000_s1091" style="position:absolute;left:15716;top:21526;width:31413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" filled="f" stroked="f">
                  <v:textbox style="mso-fit-shape-to-text:t" inset="0,0,0,0">
                    <w:txbxContent>
                      <w:p w:rsidR="0081420B" w:rsidRPr="0032104F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DC4568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  <w:u w:val="single"/>
                            <w:lang w:val="en-US"/>
                          </w:rPr>
                          <w:t>HM596449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Bartonella </w:t>
                        </w:r>
                        <w:r w:rsidRPr="00091966">
                          <w:rPr>
                            <w:rFonts w:ascii="Arial" w:hAnsi="Arial" w:cs="Arial"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sp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.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(</w:t>
                        </w:r>
                        <w:r w:rsidRPr="0032104F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Apodemus sylvaticus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,</w:t>
                        </w:r>
                        <w:r w:rsidRPr="0032104F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Spain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line id="Line 40" o:spid="_x0000_s1092" style="position:absolute;flip:x;visibility:visible;mso-wrap-style:square" from="14287,16954" to="14859,169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">
                  <v:stroke endcap="square"/>
                </v:line>
                <v:line id="Line 41" o:spid="_x0000_s1093" style="position:absolute;visibility:visible;mso-wrap-style:square" from="14859,11715" to="14859,221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">
                  <v:stroke endcap="square"/>
                </v:line>
                <v:rect id="Rectangle 42" o:spid="_x0000_s1094" style="position:absolute;left:12144;top:15478;width:2476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" filled="f" stroked="f">
                  <v:textbox style="mso-fit-shape-to-text:t" inset="0,0,0,0">
                    <w:txbxContent>
                      <w:p w:rsidR="0081420B" w:rsidRPr="009C462D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9C462D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0.54</w:t>
                        </w:r>
                      </w:p>
                    </w:txbxContent>
                  </v:textbox>
                </v:rect>
                <v:line id="Line 43" o:spid="_x0000_s1095" style="position:absolute;flip:x;visibility:visible;mso-wrap-style:square" from="27813,24669" to="29337,246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">
                  <v:stroke endcap="square"/>
                </v:line>
                <v:rect id="Rectangle 44" o:spid="_x0000_s1096" style="position:absolute;left:29813;top:24003;width:29578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" filled="f" stroked="f">
                  <v:textbox style="mso-fit-shape-to-text:t" inset="0,0,0,0">
                    <w:txbxContent>
                      <w:p w:rsidR="0081420B" w:rsidRPr="001B66A0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DC4568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  <w:u w:val="single"/>
                            <w:lang w:val="en-US"/>
                          </w:rPr>
                          <w:t>FN645485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Bartonella </w:t>
                        </w:r>
                        <w:r w:rsidRPr="00091966">
                          <w:rPr>
                            <w:rFonts w:ascii="Arial" w:hAnsi="Arial" w:cs="Arial"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sp.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(</w:t>
                        </w:r>
                        <w:r w:rsidRPr="001B66A0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Tamiasciurus hudsonicus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line id="Line 45" o:spid="_x0000_s1097" style="position:absolute;flip:x;visibility:visible;mso-wrap-style:square" from="27813,27051" to="30194,270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">
                  <v:stroke endcap="square"/>
                </v:line>
                <v:rect id="Rectangle 46" o:spid="_x0000_s1098" style="position:absolute;left:30670;top:26384;width:30709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" filled="f" stroked="f">
                  <v:textbox style="mso-fit-shape-to-text:t" inset="0,0,0,0">
                    <w:txbxContent>
                      <w:p w:rsidR="0081420B" w:rsidRPr="000A60EC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DC4568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  <w:u w:val="single"/>
                            <w:lang w:val="en-US"/>
                          </w:rPr>
                          <w:t>KU292577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9C462D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Bartonella rochalimae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(</w:t>
                        </w:r>
                        <w:r w:rsidRPr="000A60E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Procyon lotor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,</w:t>
                        </w:r>
                        <w:r w:rsidRPr="000A60EC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USA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line id="Line 47" o:spid="_x0000_s1099" style="position:absolute;flip:x;visibility:visible;mso-wrap-style:square" from="20193,25812" to="27813,258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">
                  <v:stroke endcap="square"/>
                </v:line>
                <v:line id="Line 48" o:spid="_x0000_s1100" style="position:absolute;visibility:visible;mso-wrap-style:square" from="27813,24669" to="27813,270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">
                  <v:stroke endcap="square"/>
                </v:line>
                <v:rect id="Rectangle 49" o:spid="_x0000_s1101" style="position:absolute;left:25146;top:24364;width:2476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" filled="f" stroked="f">
                  <v:textbox style="mso-fit-shape-to-text:t" inset="0,0,0,0">
                    <w:txbxContent>
                      <w:p w:rsidR="0081420B" w:rsidRPr="009C462D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9C462D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1.00</w:t>
                        </w:r>
                      </w:p>
                    </w:txbxContent>
                  </v:textbox>
                </v:rect>
                <v:line id="Line 50" o:spid="_x0000_s1102" style="position:absolute;flip:x;visibility:visible;mso-wrap-style:square" from="20193,29432" to="22383,294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">
                  <v:stroke endcap="square"/>
                </v:line>
                <v:rect id="Rectangle 51" o:spid="_x0000_s1103" style="position:absolute;left:22860;top:28765;width:30994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" filled="f" stroked="f">
                  <v:textbox style="mso-fit-shape-to-text:t" inset="0,0,0,0">
                    <w:txbxContent>
                      <w:p w:rsidR="0081420B" w:rsidRPr="000A60EC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DC4568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  <w:u w:val="single"/>
                            <w:lang w:val="en-US"/>
                          </w:rPr>
                          <w:t>KU589255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Bartonella </w:t>
                        </w:r>
                        <w:r w:rsidRPr="00091966">
                          <w:rPr>
                            <w:rFonts w:ascii="Arial" w:hAnsi="Arial" w:cs="Arial"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sp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.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(</w:t>
                        </w:r>
                        <w:r w:rsidRPr="000A60EC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Amalaraeus penicilliger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, </w:t>
                        </w:r>
                        <w:r w:rsidRPr="000A60EC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UK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line id="Line 52" o:spid="_x0000_s1104" style="position:absolute;flip:x;visibility:visible;mso-wrap-style:square" from="17526,27622" to="20193,276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">
                  <v:stroke endcap="square"/>
                </v:line>
                <v:line id="Line 53" o:spid="_x0000_s1105" style="position:absolute;visibility:visible;mso-wrap-style:square" from="20193,25812" to="20193,294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">
                  <v:stroke endcap="square"/>
                </v:line>
                <v:rect id="Rectangle 54" o:spid="_x0000_s1106" style="position:absolute;left:17383;top:26003;width:2476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" filled="f" stroked="f">
                  <v:textbox style="mso-fit-shape-to-text:t" inset="0,0,0,0">
                    <w:txbxContent>
                      <w:p w:rsidR="0081420B" w:rsidRPr="009C462D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9C462D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1.00</w:t>
                        </w:r>
                      </w:p>
                    </w:txbxContent>
                  </v:textbox>
                </v:rect>
                <v:line id="Line 55" o:spid="_x0000_s1107" style="position:absolute;flip:x;visibility:visible;mso-wrap-style:square" from="24384,31813" to="24669,318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">
                  <v:stroke endcap="square"/>
                </v:line>
                <v:rect id="Rectangle 56" o:spid="_x0000_s1108" style="position:absolute;left:25146;top:31146;width:32823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" filled="f" stroked="f">
                  <v:textbox style="mso-fit-shape-to-text:t" inset="0,0,0,0">
                    <w:txbxContent>
                      <w:p w:rsidR="0081420B" w:rsidRPr="009C462D" w:rsidRDefault="0081420B" w:rsidP="0081420B">
                        <w:pPr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9005DE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  <w:u w:val="single"/>
                          </w:rPr>
                          <w:t>MZ901177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9C462D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Bartonella </w:t>
                        </w:r>
                        <w:r w:rsidRPr="00091966">
                          <w:rPr>
                            <w:rFonts w:ascii="Arial" w:hAnsi="Arial" w:cs="Arial"/>
                            <w:b/>
                            <w:bCs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sp.</w:t>
                        </w:r>
                        <w:r w:rsidRPr="009C462D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9C462D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r w:rsidRPr="00115A92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Amalaraeus penicilliger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  <w:lang w:val="en-US"/>
                          </w:rPr>
                          <w:t>, UK</w:t>
                        </w:r>
                        <w:r w:rsidRPr="009C462D">
                          <w:rPr>
                            <w:rFonts w:ascii="Arial" w:hAnsi="Arial" w:cs="Arial"/>
                            <w:b/>
                            <w:bCs/>
                            <w:color w:val="000000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line id="Line 57" o:spid="_x0000_s1109" style="position:absolute;flip:x;visibility:visible;mso-wrap-style:square" from="24384,34194" to="24669,341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">
                  <v:stroke endcap="square"/>
                </v:line>
                <v:rect id="Rectangle 58" o:spid="_x0000_s1110" style="position:absolute;left:25146;top:33528;width:33108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" filled="f" stroked="f">
                  <v:textbox style="mso-fit-shape-to-text:t" inset="0,0,0,0">
                    <w:txbxContent>
                      <w:p w:rsidR="0081420B" w:rsidRPr="000A60EC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DC4568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  <w:u w:val="single"/>
                            <w:lang w:val="en-US"/>
                          </w:rPr>
                          <w:t>EF682087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9C462D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Bartonella rudakovii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r w:rsidRPr="00947434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Myodes glareolus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, Russia)</w:t>
                        </w:r>
                      </w:p>
                    </w:txbxContent>
                  </v:textbox>
                </v:rect>
                <v:line id="Line 59" o:spid="_x0000_s1111" style="position:absolute;flip:x;visibility:visible;mso-wrap-style:square" from="17526,33051" to="24384,330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">
                  <v:stroke endcap="square"/>
                </v:line>
                <v:line id="Line 60" o:spid="_x0000_s1112" style="position:absolute;visibility:visible;mso-wrap-style:square" from="24384,31813" to="24384,341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">
                  <v:stroke endcap="square"/>
                </v:line>
                <v:rect id="Rectangle 61" o:spid="_x0000_s1113" style="position:absolute;left:21621;top:31670;width:2477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" filled="f" stroked="f">
                  <v:textbox style="mso-fit-shape-to-text:t" inset="0,0,0,0">
                    <w:txbxContent>
                      <w:p w:rsidR="0081420B" w:rsidRPr="009C462D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9C462D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1.00</w:t>
                        </w:r>
                      </w:p>
                    </w:txbxContent>
                  </v:textbox>
                </v:rect>
                <v:line id="Line 62" o:spid="_x0000_s1114" style="position:absolute;flip:x;visibility:visible;mso-wrap-style:square" from="16192,30289" to="17526,302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">
                  <v:stroke endcap="square"/>
                </v:line>
                <v:line id="Line 63" o:spid="_x0000_s1115" style="position:absolute;visibility:visible;mso-wrap-style:square" from="17526,27622" to="17526,330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">
                  <v:stroke endcap="square"/>
                </v:line>
                <v:rect id="Rectangle 64" o:spid="_x0000_s1116" style="position:absolute;left:14763;top:28765;width:2477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" filled="f" stroked="f">
                  <v:textbox style="mso-fit-shape-to-text:t" inset="0,0,0,0">
                    <w:txbxContent>
                      <w:p w:rsidR="0081420B" w:rsidRPr="009C462D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9C462D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0.97</w:t>
                        </w:r>
                      </w:p>
                    </w:txbxContent>
                  </v:textbox>
                </v:rect>
                <v:line id="Line 65" o:spid="_x0000_s1117" style="position:absolute;flip:x;visibility:visible;mso-wrap-style:square" from="16192,36671" to="19812,366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">
                  <v:stroke endcap="square"/>
                </v:line>
                <v:rect id="Rectangle 66" o:spid="_x0000_s1118" style="position:absolute;left:20288;top:36004;width:27394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" filled="f" stroked="f">
                  <v:textbox style="mso-fit-shape-to-text:t" inset="0,0,0,0">
                    <w:txbxContent>
                      <w:p w:rsidR="0081420B" w:rsidRPr="00947434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DC4568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  <w:u w:val="single"/>
                            <w:lang w:val="en-US"/>
                          </w:rPr>
                          <w:t>MN244638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Bartonella </w:t>
                        </w:r>
                        <w:r w:rsidRPr="00091966">
                          <w:rPr>
                            <w:rFonts w:ascii="Arial" w:hAnsi="Arial" w:cs="Arial"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sp.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(</w:t>
                        </w:r>
                        <w:r w:rsidRPr="00947434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Arvicola sp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., Belgium)</w:t>
                        </w:r>
                      </w:p>
                    </w:txbxContent>
                  </v:textbox>
                </v:rect>
                <v:line id="Line 67" o:spid="_x0000_s1119" style="position:absolute;flip:x;visibility:visible;mso-wrap-style:square" from="14859,33528" to="16192,335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">
                  <v:stroke endcap="square"/>
                </v:line>
                <v:line id="Line 68" o:spid="_x0000_s1120" style="position:absolute;visibility:visible;mso-wrap-style:square" from="16192,30289" to="16192,366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">
                  <v:stroke endcap="square"/>
                </v:line>
                <v:rect id="Rectangle 69" o:spid="_x0000_s1121" style="position:absolute;left:11287;top:31242;width:2476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" filled="f" stroked="f">
                  <v:textbox style="mso-fit-shape-to-text:t" inset="0,0,0,0">
                    <w:txbxContent>
                      <w:p w:rsidR="0081420B" w:rsidRPr="009C462D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9C462D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0.96</w:t>
                        </w:r>
                      </w:p>
                    </w:txbxContent>
                  </v:textbox>
                </v:rect>
                <v:line id="Line 70" o:spid="_x0000_s1122" style="position:absolute;flip:x;visibility:visible;mso-wrap-style:square" from="15811,39052" to="16097,390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">
                  <v:stroke endcap="square"/>
                </v:line>
                <v:rect id="Rectangle 71" o:spid="_x0000_s1123" style="position:absolute;left:16573;top:38385;width:33953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" filled="f" stroked="f">
                  <v:textbox style="mso-fit-shape-to-text:t" inset="0,0,0,0">
                    <w:txbxContent>
                      <w:p w:rsidR="0081420B" w:rsidRPr="00947434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DC4568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  <w:u w:val="single"/>
                            <w:lang w:val="en-US"/>
                          </w:rPr>
                          <w:t>MN056393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Bartonella </w:t>
                        </w:r>
                        <w:r w:rsidRPr="00091966">
                          <w:rPr>
                            <w:rFonts w:ascii="Arial" w:hAnsi="Arial" w:cs="Arial"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sp. </w:t>
                        </w:r>
                        <w:r w:rsidRPr="00091966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r w:rsidRPr="00947434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Microtus arvalis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,</w:t>
                        </w:r>
                        <w:r w:rsidRPr="00947434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Czech Republic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line id="Line 72" o:spid="_x0000_s1124" style="position:absolute;flip:x;visibility:visible;mso-wrap-style:square" from="15811,41433" to="16764,414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">
                  <v:stroke endcap="square"/>
                </v:line>
                <v:rect id="Rectangle 73" o:spid="_x0000_s1125" style="position:absolute;left:17240;top:40767;width:33953;height:25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" filled="f" stroked="f">
                  <v:textbox style="mso-fit-shape-to-text:t" inset="0,0,0,0">
                    <w:txbxContent>
                      <w:p w:rsidR="0081420B" w:rsidRPr="009C462D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DC4568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  <w:u w:val="single"/>
                            <w:lang w:val="en-US"/>
                          </w:rPr>
                          <w:t>MN056392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Bartonella </w:t>
                        </w:r>
                        <w:r w:rsidRPr="00091966">
                          <w:rPr>
                            <w:rFonts w:ascii="Arial" w:hAnsi="Arial" w:cs="Arial"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sp.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r w:rsidRPr="00947434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Microtus arvalis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,</w:t>
                        </w:r>
                        <w:r w:rsidRPr="00947434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Czech Republic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line id="Line 74" o:spid="_x0000_s1126" style="position:absolute;flip:x;visibility:visible;mso-wrap-style:square" from="14859,40195" to="15811,401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">
                  <v:stroke endcap="square"/>
                </v:line>
                <v:line id="Line 75" o:spid="_x0000_s1127" style="position:absolute;visibility:visible;mso-wrap-style:square" from="15811,39052" to="15811,414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">
                  <v:stroke endcap="square"/>
                </v:line>
                <v:rect id="Rectangle 76" o:spid="_x0000_s1128" style="position:absolute;left:13001;top:40195;width:2477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" filled="f" stroked="f">
                  <v:textbox style="mso-fit-shape-to-text:t" inset="0,0,0,0">
                    <w:txbxContent>
                      <w:p w:rsidR="0081420B" w:rsidRPr="009C462D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9C462D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0.99</w:t>
                        </w:r>
                      </w:p>
                    </w:txbxContent>
                  </v:textbox>
                </v:rect>
                <v:line id="Line 77" o:spid="_x0000_s1129" style="position:absolute;flip:x;visibility:visible;mso-wrap-style:square" from="14287,36861" to="14859,368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">
                  <v:stroke endcap="square"/>
                </v:line>
                <v:line id="Line 78" o:spid="_x0000_s1130" style="position:absolute;visibility:visible;mso-wrap-style:square" from="14859,33528" to="14859,401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">
                  <v:stroke endcap="square"/>
                </v:line>
                <v:rect id="Rectangle 79" o:spid="_x0000_s1131" style="position:absolute;left:12144;top:36909;width:2476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" filled="f" stroked="f">
                  <v:textbox style="mso-fit-shape-to-text:t" inset="0,0,0,0">
                    <w:txbxContent>
                      <w:p w:rsidR="0081420B" w:rsidRPr="009C462D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9C462D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0.52</w:t>
                        </w:r>
                      </w:p>
                    </w:txbxContent>
                  </v:textbox>
                </v:rect>
                <v:line id="Line 80" o:spid="_x0000_s1132" style="position:absolute;flip:x;visibility:visible;mso-wrap-style:square" from="285,26955" to="14287,269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">
                  <v:stroke endcap="square"/>
                </v:line>
                <v:line id="Line 81" o:spid="_x0000_s1133" style="position:absolute;visibility:visible;mso-wrap-style:square" from="14287,16954" to="14287,368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">
                  <v:stroke endcap="square"/>
                </v:line>
                <v:rect id="Rectangle 82" o:spid="_x0000_s1134" style="position:absolute;left:11477;top:25431;width:2477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" filled="f" stroked="f">
                  <v:textbox style="mso-fit-shape-to-text:t" inset="0,0,0,0">
                    <w:txbxContent>
                      <w:p w:rsidR="0081420B" w:rsidRPr="009C462D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9C462D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1.00</w:t>
                        </w:r>
                      </w:p>
                    </w:txbxContent>
                  </v:textbox>
                </v:rect>
                <v:line id="Line 83" o:spid="_x0000_s1135" style="position:absolute;flip:x;visibility:visible;mso-wrap-style:square" from="285,43815" to="21621,438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">
                  <v:stroke endcap="square"/>
                </v:line>
                <v:rect id="Rectangle 84" o:spid="_x0000_s1136" style="position:absolute;left:22098;top:43148;width:28384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" filled="f" stroked="f">
                  <v:textbox style="mso-fit-shape-to-text:t" inset="0,0,0,0">
                    <w:txbxContent>
                      <w:p w:rsidR="0081420B" w:rsidRPr="00947434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DC4568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  <w:u w:val="single"/>
                            <w:lang w:val="en-US"/>
                          </w:rPr>
                          <w:t>HM596451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Bartonella </w:t>
                        </w:r>
                        <w:r w:rsidRPr="00091966">
                          <w:rPr>
                            <w:rFonts w:ascii="Arial" w:hAnsi="Arial" w:cs="Arial"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sp.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r w:rsidRPr="00947434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Talpa europaea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,</w:t>
                        </w:r>
                        <w:r w:rsidRPr="00947434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Spain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line id="Line 85" o:spid="_x0000_s1137" style="position:absolute;flip:x;visibility:visible;mso-wrap-style:square" from="285,46291" to="10001,462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">
                  <v:stroke endcap="square"/>
                </v:line>
                <v:rect id="Rectangle 86" o:spid="_x0000_s1138" style="position:absolute;left:10477;top:45624;width:28734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" filled="f" stroked="f">
                  <v:textbox style="mso-fit-shape-to-text:t" inset="0,0,0,0">
                    <w:txbxContent>
                      <w:p w:rsidR="0081420B" w:rsidRPr="00960009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DC4568">
                          <w:rPr>
                            <w:rFonts w:ascii="Arial" w:hAnsi="Arial" w:cs="Arial"/>
                            <w:b/>
                            <w:color w:val="000000"/>
                            <w:sz w:val="20"/>
                            <w:szCs w:val="20"/>
                            <w:u w:val="single"/>
                            <w:lang w:val="en-US"/>
                          </w:rPr>
                          <w:t>HM596450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Bartonella </w:t>
                        </w:r>
                        <w:r w:rsidRPr="00091966">
                          <w:rPr>
                            <w:rFonts w:ascii="Arial" w:hAnsi="Arial" w:cs="Arial"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sp.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(</w:t>
                        </w:r>
                        <w:r w:rsidRPr="00960009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20"/>
                            <w:szCs w:val="20"/>
                            <w:lang w:val="en-US"/>
                          </w:rPr>
                          <w:t>Sorex coronatus</w:t>
                        </w:r>
                        <w:r w:rsidR="00091966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, </w:t>
                        </w:r>
                        <w:r w:rsidRPr="00960009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Spain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line id="Line 87" o:spid="_x0000_s1139" style="position:absolute;visibility:visible;mso-wrap-style:square" from="285,26955" to="285,462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">
                  <v:stroke endcap="square"/>
                </v:line>
                <v:line id="Line 88" o:spid="_x0000_s1140" style="position:absolute;visibility:visible;mso-wrap-style:square" from="285,36576" to="285,365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">
                  <v:stroke endcap="square"/>
                </v:line>
                <v:line id="Line 89" o:spid="_x0000_s1141" style="position:absolute;visibility:visible;mso-wrap-style:square" from="381,49739" to="12001,497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"/>
                <v:rect id="Rectangle 90" o:spid="_x0000_s1142" style="position:absolute;left:5429;top:48101;width:1771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" filled="f" stroked="f">
                  <v:textbox style="mso-fit-shape-to-text:t" inset="0,0,0,0">
                    <w:txbxContent>
                      <w:p w:rsidR="0081420B" w:rsidRPr="009C462D" w:rsidRDefault="0081420B" w:rsidP="0081420B">
                        <w:pPr>
                          <w:rPr>
                            <w:sz w:val="20"/>
                            <w:szCs w:val="20"/>
                          </w:rPr>
                        </w:pPr>
                        <w:r w:rsidRPr="009C462D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0.1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sectPr w:rsidR="0081420B" w:rsidRPr="0081420B" w:rsidSect="0081420B">
      <w:footerReference w:type="default" r:id="rId7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55AE" w:rsidRDefault="00D855AE" w:rsidP="0081420B">
      <w:pPr>
        <w:spacing w:after="0" w:line="240" w:lineRule="auto"/>
      </w:pPr>
      <w:r>
        <w:separator/>
      </w:r>
    </w:p>
  </w:endnote>
  <w:endnote w:type="continuationSeparator" w:id="0">
    <w:p w:rsidR="00D855AE" w:rsidRDefault="00D855AE" w:rsidP="008142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5483109"/>
      <w:docPartObj>
        <w:docPartGallery w:val="Page Numbers (Bottom of Page)"/>
        <w:docPartUnique/>
      </w:docPartObj>
    </w:sdtPr>
    <w:sdtEndPr/>
    <w:sdtContent>
      <w:p w:rsidR="0081420B" w:rsidRDefault="008142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55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1420B" w:rsidRDefault="008142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55AE" w:rsidRDefault="00D855AE" w:rsidP="0081420B">
      <w:pPr>
        <w:spacing w:after="0" w:line="240" w:lineRule="auto"/>
      </w:pPr>
      <w:r>
        <w:separator/>
      </w:r>
    </w:p>
  </w:footnote>
  <w:footnote w:type="continuationSeparator" w:id="0">
    <w:p w:rsidR="00D855AE" w:rsidRDefault="00D855AE" w:rsidP="008142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20B"/>
    <w:rsid w:val="00091966"/>
    <w:rsid w:val="000A76FF"/>
    <w:rsid w:val="00131357"/>
    <w:rsid w:val="00214156"/>
    <w:rsid w:val="00250686"/>
    <w:rsid w:val="002651DC"/>
    <w:rsid w:val="004872E6"/>
    <w:rsid w:val="00687D87"/>
    <w:rsid w:val="006B2E2A"/>
    <w:rsid w:val="0081420B"/>
    <w:rsid w:val="00962DD5"/>
    <w:rsid w:val="00D855AE"/>
    <w:rsid w:val="00D90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231BB"/>
  <w15:chartTrackingRefBased/>
  <w15:docId w15:val="{01152C5B-25B3-434B-B98B-4D63F02E2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42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20B"/>
  </w:style>
  <w:style w:type="paragraph" w:styleId="Footer">
    <w:name w:val="footer"/>
    <w:basedOn w:val="Normal"/>
    <w:link w:val="FooterChar"/>
    <w:uiPriority w:val="99"/>
    <w:unhideWhenUsed/>
    <w:rsid w:val="008142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laocc@ceh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Ecology and Hydrology</Company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Occhibove</dc:creator>
  <cp:keywords/>
  <dc:description/>
  <cp:lastModifiedBy>Flavia Occhibove</cp:lastModifiedBy>
  <cp:revision>3</cp:revision>
  <dcterms:created xsi:type="dcterms:W3CDTF">2022-01-15T17:23:00Z</dcterms:created>
  <dcterms:modified xsi:type="dcterms:W3CDTF">2022-01-15T17:23:00Z</dcterms:modified>
</cp:coreProperties>
</file>